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43FC" w:rsidRPr="00B54B62" w:rsidRDefault="001A43FC" w:rsidP="001A43FC">
      <w:pPr>
        <w:widowControl w:val="0"/>
        <w:spacing w:line="360" w:lineRule="auto"/>
        <w:rPr>
          <w:rFonts w:ascii="Times New Roman" w:eastAsia="Times New Roman" w:hAnsi="Times New Roman" w:cs="Times New Roman"/>
          <w:sz w:val="24"/>
          <w:szCs w:val="24"/>
          <w:lang w:eastAsia="it-IT"/>
        </w:rPr>
      </w:pPr>
      <w:bookmarkStart w:id="0" w:name="_GoBack"/>
      <w:bookmarkEnd w:id="0"/>
      <w:r w:rsidRPr="00B54B62">
        <w:rPr>
          <w:rFonts w:ascii="Times New Roman" w:eastAsia="Times New Roman" w:hAnsi="Times New Roman" w:cs="Times New Roman"/>
          <w:b/>
          <w:sz w:val="24"/>
          <w:szCs w:val="24"/>
          <w:lang w:eastAsia="it-IT"/>
        </w:rPr>
        <w:t>Appendix 1.</w:t>
      </w:r>
      <w:r w:rsidRPr="00B54B62">
        <w:rPr>
          <w:rFonts w:ascii="Times New Roman" w:eastAsia="Times New Roman" w:hAnsi="Times New Roman" w:cs="Times New Roman"/>
          <w:sz w:val="24"/>
          <w:szCs w:val="24"/>
          <w:lang w:eastAsia="it-IT"/>
        </w:rPr>
        <w:t xml:space="preserve"> List of references for the included studies.</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Alberici A, Geroldi C, Cotelli M, et al (2007) The Frontal Behavioural Inventory (Italian version) differentiates frontotemporal lobar degeneration variants from Alzheimer’s disease. Neurol Sci 28:80–86. https://doi.org/10.1007/s10072-007-0791-3</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Annunziata MA, Muzzatti B, Flaiban C, et al (2018) Cognitive Functioning Self-Assessment Scale (CFSS): Further psychometric data. Appl Neuropsychol. https://doi.org/10.1080/23279095.2016.122557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Arnaldi D, Cordano C, De Carli F, et al (2016) Parkinson’s Disease Sleep Scale 2: application in an Italian population. Neurol Sci. https://doi.org/10.1007/s10072-015-2409-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Balsamo M, Innamorati M, Van Dam NT, et al (2015) Measuring anxiety in the elderly: Psychometric properties of the state trait inventory of cognitive and somatic anxiety (STICSA) in an elderly Italian sample. Int Psychogeriatrics 27:999–1008. https://doi.org/10.1017/S104161021400263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Baranzini F, Grecchi A, Berto E, et al (2013) Factor analysis and psychometric properties of the Italian version of the Neuropsychiatric Inventory-Nursing Home in a population of institutionalized elderly in psychiatric comorbidity. Riv. Psichiatr. 48:335–34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Beghi E, Niero M, Roncolato M (2005) Validity and reliability of the Italian version of the Quality-of-Life in Epilepsy Inventory (QOLIE-31). Seizure 14:452–458. https://doi.org/10.1016/j.seizure.2005.07.00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Bellelli G, Frisoni GB, Bianchetti A, Trabucchi M (1997) The Bedford Alzheimer Nursing Severity scale for the severely demented: Validation study. Alzheimer Dis Assoc Disord 11:71–77. https://doi.org/10.1097/00002093-199706000-00003</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Bertolotti G, Michielin P, Vidotto G, et al (2015) Metric qualities of the cognitive behavioral assessment for outcome evaluation to estimate psychological treatment effects. Neuropsychiatr Dis Treat 11:2449–2460. https://doi.org/10.2147/NDT.S8685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Bianchetti A, Cornali C, Ranieri P, Trabucchi M (2017) Quality of life in patients with mild dementia. Validation of the Italian version of the quality of life Alzheimer’s </w:t>
      </w:r>
      <w:r w:rsidRPr="00B54B62">
        <w:rPr>
          <w:rFonts w:ascii="Times New Roman" w:eastAsia="Times New Roman" w:hAnsi="Times New Roman" w:cs="Times New Roman"/>
          <w:sz w:val="24"/>
          <w:szCs w:val="24"/>
          <w:lang w:eastAsia="it-IT"/>
        </w:rPr>
        <w:lastRenderedPageBreak/>
        <w:t>disease (QoL-AD) scale. J Gerontol Geriatr 65:137–143</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Borgi M, Caccamo F, Giuliani A, et al (2016) Validation of the Italian version of the Apathy Evaluation Scale (AES-I) in institutionalized geriatric patients. Ann Ist Super Sanita 52:249–255. https://doi.org/10.4415/ANN_16_02_1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aracciolo B, Giaquinto S (2002) Criterion validity of the Center for Epidemiological Studies Depression (CES-D) scale in a sample of rehabilitation inpatients. J Rehabil Med 34:221–225. https://doi.org/10.1080/16501970276027921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astiglia SF, Galeoto G, Lauta A, et al (2017) The culturally adapted Italian version of the Barthel Index (IcaBI): Assessment of structural validity, inter-rater reliability and responsiveness to clinically relevant improvements in patients admitted to inpatient rehabilitation centers. Funct Neurol 32:221–228. https://doi.org/10.11138/FNeur/2017.32.4.22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astronovo V, Galbiati A, Marelli S, et al (2016) Validation study of the Italian version of the Insomnia Severity Index (ISI). Neurol Sci 37:1517–1524. https://doi.org/10.1007/s10072-016-2620-z</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attelani R, Corsini D, Posteraro L, et al (2009) The Italian version of the Mayo-Portland adaptability inventory-4. A new measure of brain injury outcome. Eur J Phys Rehabil Med</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erone M, Tofani M, Fabbrini G, et al (2021) Evaluation of the Psychometric Properties of the Scale A-ONE: An Italian Cross-Sectional Study. Occup Ther Int 2021:. https://doi.org/10.1155/2021/8874953</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hiesi F, Primi C, Pigliautile M, et al (2018) Does the 15-item Geriatric Depression Scale function differently in old people with different levels of cognitive functioning? J Affect Disord 227:471–476. https://doi.org/10.1016/j.jad.2017.11.04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osci F, Svicher A, Romanazzo S, et al (2019) Criterion-related validity in a sample of migraine outpatients: The diagnostic criteria for psychosomatic research. CNS Spectr. https://doi.org/10.1017/S109285291900153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ostardi D, Rozzini L, Costanzi C, et al (2007) The Italian version of the pain assessment in advanced dementia (PAINAD) scale. Arch Gerontol Geriatr. https://doi.org/10.1016/j.archger.2006.04.00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Cova I, Di Battista ME, Vanacore N, et al (2017) Validation of the Italian version </w:t>
      </w:r>
      <w:r w:rsidRPr="00B54B62">
        <w:rPr>
          <w:rFonts w:ascii="Times New Roman" w:eastAsia="Times New Roman" w:hAnsi="Times New Roman" w:cs="Times New Roman"/>
          <w:sz w:val="24"/>
          <w:szCs w:val="24"/>
          <w:lang w:eastAsia="it-IT"/>
        </w:rPr>
        <w:lastRenderedPageBreak/>
        <w:t>of the Non Motor Symptoms Scale for Parkinson’s disease. Park Relat Disord 34:38–42. https://doi.org/10.1016/j.parkreldis.2016.10.02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ova I, Di Battista ME, Vanacore N, et al (2017) Adaptation and psychometric properties of the Italian version of the Non-Motor Symptoms Questionnaire for Parkinson’s disease. Neurol Sci 38:673–678. https://doi.org/10.1007/s10072-017-2830-z</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ramer JA, Perrine K, Devinsky O, et al (1998) Development and cross-cultural translations of a 31-item quality of life in epilepsy inventory. Epilepsia 39:81–88. https://doi.org/10.1111/j.1528-1157.1998.tb01278.x</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ucinotta D, Ambrosoli L, Poli A, et al (1995) Clinical assessment of mental decline in elderly people: A proposal for a new quantitative index. Aging Clin Exp Res 7:29–34. https://doi.org/10.1007/BF0332428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Cuoco S, Cappiello A, Abate F, et al (2021) Psychometric properties of the Beck Depression Inventory-II in progressive supranuclear palsy. Brain Behav 11:. https://doi.org/10.1002/brb3.234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De Carolis A, Cipollini V, Corigliano V, et al (2015) Anosognosia in people with cognitive impairment: Association with cognitive deficits and behavioral disturbances. Dement Geriatr Cogn Dis Extra 5:42–50. https://doi.org/10.1159/00036798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De Vreese LP, Mantesso U, De Bastiani E, et al (2011) Psychometric evaluation of the Italian version of the AADS questionnaire: A caregiver-rated tool for the assessment of behavioral deficits and excesses in persons with intellectual disabilities and dementia. Int Psychogeriatrics 23:1124–1132. https://doi.org/10.1017/S104161021100034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De Vreese LP, Gomiero T, Uberti M, et al (2015) Functional abilities and cognitive decline in adult and aging intellectual disabilities. Psychometric validation of an Italian version of the Alzheimer’s Functional Assessment Tool (AFAST): Analysis of its clinical significance with linear statistics and artificial neural networks. J Intellect Disabil Res 59:370–384. https://doi.org/10.1111/jir.12113</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De Vreese LP, Caffarra P, Savarè R, et al (2008) Functional disability in early Alzheimer’s disease - A validation study of the Italian version of the Disability </w:t>
      </w:r>
      <w:r w:rsidRPr="00B54B62">
        <w:rPr>
          <w:rFonts w:ascii="Times New Roman" w:eastAsia="Times New Roman" w:hAnsi="Times New Roman" w:cs="Times New Roman"/>
          <w:sz w:val="24"/>
          <w:szCs w:val="24"/>
          <w:lang w:eastAsia="it-IT"/>
        </w:rPr>
        <w:lastRenderedPageBreak/>
        <w:t>Assessment for Dementia scale. Dement Geriatr Cogn Disord 25:186–194. https://doi.org/10.1159/00011341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Dekker AD, Sacco S, Carfi A, et al (2018) The Behavioral and Psychological Symptoms of Dementia in Down Syndrome (BPSD-DS) Scale: Comprehensive Assessment of Psychopathology in Down Syndrome. J Alzheimer’s Dis 63:797–820. https://doi.org/10.3233/JAD-17092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Elefante C, Lattanzi L, Ismail Z, et al (2019) Mild behavioral impairment: Presentation of the diagnostic criteria and the Italian version of the MBI-Checklist. Riv Psichiatr 54:59–66. https://doi.org/10.1708/3142.3124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Farina E, Fioravanti R, Pignatti R, et al (2010) Functional living skills assessment: A standardized measure of high-order activities of daily living in patients with dementia. Eur J Phys Rehabil Med 46:73–8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Ferrari R, Martini M, Mondini S, et al (2009) Pain assessment in non-communicative patients: The Italian version of the Non-Communicative Patient’s Pain Assessment Instrument (NOPPAIN). Aging Clin Exp Res 21:298–306. https://doi.org/10.1007/BF0332491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val="it-IT" w:eastAsia="it-IT"/>
        </w:rPr>
      </w:pPr>
      <w:r w:rsidRPr="00B54B62">
        <w:rPr>
          <w:rFonts w:ascii="Times New Roman" w:eastAsia="Times New Roman" w:hAnsi="Times New Roman" w:cs="Times New Roman"/>
          <w:sz w:val="24"/>
          <w:szCs w:val="24"/>
          <w:lang w:eastAsia="it-IT"/>
        </w:rPr>
        <w:t xml:space="preserve">Formisano R, Longo E, Azicnuda E, et al (2017) Quality of life in persons after traumatic brain injury as self-perceived and as perceived by the caregivers. </w:t>
      </w:r>
      <w:r w:rsidRPr="00B54B62">
        <w:rPr>
          <w:rFonts w:ascii="Times New Roman" w:eastAsia="Times New Roman" w:hAnsi="Times New Roman" w:cs="Times New Roman"/>
          <w:sz w:val="24"/>
          <w:szCs w:val="24"/>
          <w:lang w:val="it-IT" w:eastAsia="it-IT"/>
        </w:rPr>
        <w:t>Neurol Sci 38:279–286. https://doi.org/10.1007/s10072-016-2755-y</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val="it-IT" w:eastAsia="it-IT"/>
        </w:rPr>
        <w:t xml:space="preserve">Franchignoni FP, Benevolo E, Zelaschi GP, et al (1995) La Scala Fim Nel Monitoraggio Del Recupero Funzionale Neuromotorio: Studio Su Emiplegici in Degenza Riabilitativa Post-Acuta. </w:t>
      </w:r>
      <w:r w:rsidRPr="00B54B62">
        <w:rPr>
          <w:rFonts w:ascii="Times New Roman" w:eastAsia="Times New Roman" w:hAnsi="Times New Roman" w:cs="Times New Roman"/>
          <w:sz w:val="24"/>
          <w:szCs w:val="24"/>
          <w:lang w:eastAsia="it-IT"/>
        </w:rPr>
        <w:t>Eura Medicophys 31:67–7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Franchini F, Musicco M, Ratto F, et al (2019) The LIBRA Index in Relation to Cognitive Function, Functional Independence, and Psycho-Behavioral Symptoms in a Sample of Non-Institutionalized Seniors at Risk of Dementia. J Alzheimer’s Dis 72:717–731. https://doi.org/10.3233/JAD-19049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Furneri G, Platania S, Privitera A, et al (2021) The apathy evaluation scale (Aes-c): Psychometric properties and invariance of italian version in mild cognitive impairment and alzheimer’s disease. Int J Environ Res Public Health 18:. https://doi.org/10.3390/ijerph1818959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Galeoto G, Sansoni J, Scuccimarri M, et al (2018) A Psychometric Properties </w:t>
      </w:r>
      <w:r w:rsidRPr="00B54B62">
        <w:rPr>
          <w:rFonts w:ascii="Times New Roman" w:eastAsia="Times New Roman" w:hAnsi="Times New Roman" w:cs="Times New Roman"/>
          <w:sz w:val="24"/>
          <w:szCs w:val="24"/>
          <w:lang w:eastAsia="it-IT"/>
        </w:rPr>
        <w:lastRenderedPageBreak/>
        <w:t>Evaluation of the Italian Version of the Geriatric Depression Scale. Depress Res Treat 2018:. https://doi.org/10.1155/2018/179753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Gambina G, Valbusa V, Corsi N, et al (2015) The Italian validation of the anosognosia questionnaire for dementia in Alzheimer’s disease. Am J Alzheimers Dis Other Demen 30:635–644. https://doi.org/10.1177/153331751557718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Garofalo E, Iavarone A, Chieffi S, et al (2021) Italian version of the Starkstein Apathy Scale (SAS-I) and a shortened version (SAS-6) to assess “pure apathy” symptoms: normative study on 392 individuals. Neurol Sci 42:1065–1072. https://doi.org/10.1007/s10072-020-04631-y</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Giustini M, Longo E, Azicnuda E, et al (2014) Health-related quality of life after traumatic brain injury: Italian validation of the qolibri. Funct Neurol 29:167–176. https://doi.org/10.11138/FNeur/2014.29.3.16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Iannuccelli C, Sarzi-Puttini P, Atzeni F, et al (2011) Psychometric properties of the Fibromyalgia Assessment Status (FAS) index: A national web-based study of fibromyalgia. Clin Exp Rheumatol 2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Iazzolino B, Pain D, Laura P, et al (2022) Italian adaptation of the Beaumont Behavioral Inventory (BBI): psychometric properties and clinical usability. Amyotroph Lateral Scler Front Degener 23:81–86. https://doi.org/10.1080/21678421.2021.194608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Ilardi CR, Gamboz N, Iavarone A, et al (2021) Psychometric properties of the STAI-Y scales and normative data in an Italian elderly population. Aging Clin Exp Res 33:2759–2766. https://doi.org/10.1007/s40520-021-01815-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Kunz M, Crutzen-Braaksma P, Giménez-Llort L, et al (2021) Observing pain in individuals with cognitive impairment: A pilot comparison attempt across countries and across different types of cognitive impairment. Brain Sci. https://doi.org/10.3390/brainsci1111145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Landi F, Tua E, Onder G, et al (2000) Minimum data set for home care: A valid instrument to assess frail older people living in the community. Med Care 38:1184–1190. https://doi.org/10.1097/00005650-200012000-0000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Lawton G, Lundgren-Nilsson Å, Biering-Sørensen F, et al (2006) Cross-cultural validity of FIM in spinal cord injury. Spinal Cord 44:746–752. </w:t>
      </w:r>
      <w:r w:rsidRPr="00B54B62">
        <w:rPr>
          <w:rFonts w:ascii="Times New Roman" w:eastAsia="Times New Roman" w:hAnsi="Times New Roman" w:cs="Times New Roman"/>
          <w:sz w:val="24"/>
          <w:szCs w:val="24"/>
          <w:lang w:eastAsia="it-IT"/>
        </w:rPr>
        <w:lastRenderedPageBreak/>
        <w:t>https://doi.org/10.1038/sj.sc.310189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Lozupone M, Panza F, Piccininni M, et al (2018) Social dysfunction in older age and relationships with cognition, depression, and apathy: The GreatAGE Study. J Alzheimer’s Dis 65:989–1000. https://doi.org/10.3233/JAD-18046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Lundgren-Nilsson Å, Grimby G, Ring H, et al (2005) Cross-cultural validity of Functional Independence Measure items in stroke: A study using Rasch analysis. J Rehabil Med 37:23–31. https://doi.org/10.1080/1650197041003269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aggi G, Altieri M, Ilardi CR, Santangelo G (2022) Validation of a short Italian version of the Barratt Impulsiveness Scale (BIS-15) in non-clinical subjects: psychometric properties and normative data. Neurol Sci. https://doi.org/10.1007/s10072-022-06047-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anni R, Sinforiani E, Zucchella C, et al (2013) A sleep continuity scale in Alzheimer’s disease: Validation and relationship with cognitive and functional deterioration. Neurol Sci 34:701–705. https://doi.org/10.1007/s10072-012-1118-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artinez-Martin P, Radicati FG, Rodriguez Blazquez C, et al (2019) Extensive validation study of the Parkinson’s Disease Composite Scale. Eur J Neurol 26:1281–1288. https://doi.org/10.1111/ene.1397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artino I, Santangelo G, Moschella D, et al (2018) Assessment of Snaith-Hamilton Pleasure Scale (SHAPS): the dimension of anhedonia in Italian healthy sample. Neurol Sci 39:657–661. https://doi.org/10.1007/s10072-018-3260-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cKenna SP, Doward LC, Twiss J, et al (2010) International development of the patient-reported outcome indices for multiple sclerosis (PRIMUS). Value Heal 13:946–951. https://doi.org/10.1111/j.1524-4733.2010.00767.x</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igliore S, Landi D, Proietti F, et al (2021) Validity of the Italian multiple sclerosis neuropsychological screening questionnaire. Neurol Sci 42:4583–4589. https://doi.org/10.1007/s10072-021-05141-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ilan G, Lamenza F, Iavarone A, et al (2008) Frontal Behavioural Inventory in the differential diagnosis of dementia. Acta Neurol Scand 117:260–265. https://doi.org/10.1111/j.1600-0404.2007.00934.x</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Monaco F, Mazzini L, Marchetti C, et al (2005) The structured assessment of depression in brain-damaged individuals: Translation and validation study of the </w:t>
      </w:r>
      <w:r w:rsidRPr="00B54B62">
        <w:rPr>
          <w:rFonts w:ascii="Times New Roman" w:eastAsia="Times New Roman" w:hAnsi="Times New Roman" w:cs="Times New Roman"/>
          <w:sz w:val="24"/>
          <w:szCs w:val="24"/>
          <w:lang w:eastAsia="it-IT"/>
        </w:rPr>
        <w:lastRenderedPageBreak/>
        <w:t>Italian version. Neurol Sci 26:182–184. https://doi.org/10.1007/s10072-005-0459-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ondolo F, Jahanshahi M, Granà A, et al (2006) The validity of the hospital anxiety and depression scale and the geriatric depression scale in Parkinson’s disease. Behav Neurol 17:109–115. https://doi.org/10.1155/2006/13694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ontemagni C, Rocca P, Mucci A, et al (2015) Italian version of the “Specific Level of Functioning.” J Psychopathol 21:287–29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oro MF, Carta MG, Pintus M, et al (2014) Validation of the Italian Version of the Biological Rhythms Interview of Assessment in Neuropsychiatry (BRIAN): Some Considerations on its Screening Usefulness. Clin Pract Epidemiol Ment Heal 10:48–52. https://doi.org/10.2174/174501790141001004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osele M, Inelmen EM, Toffanello ED, et al (2012) Psychometric properties of the pain assessment in advanced dementia scale compared to self assessment of pain in elderly patients. Dement Geriatr Cogn Disord. https://doi.org/10.1159/00034158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ula M, Iudice A, La Neve A, et al (2012) Validation of the Italian version of the Neurological Disorders Depression Inventory for Epilepsy (NDDI-E). Epilepsy Behav 24:329–331. https://doi.org/10.1016/j.yebeh.2012.04.13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ula M, Iudice A, La Neve A, et al (2014) Validation of the Hamilton Rating Scale for Depression in adults with epilepsy. Epilepsy Behav 41:122–125. https://doi.org/10.1016/j.yebeh.2014.08.02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Muò R, Cancialosi P, Galimberti L, et al (2015) Validation of the Italian version of the American Speech-Language and Hearing Association—Functional Assessment of Communication Skills for adults (I-ASHA-FACS). Aphasiology 29:1110–1130. https://doi.org/10.1080/02687038.2015.101047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Neri M, Roth M, Rubichi S, et al (2001) The validity of informant report for grading the severity of Alzheimer’s dementia. Aging Clin Exp Res 13:22–29. https://doi.org/10.1007/bf0335149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Neri M, Andermarcher E, Spanó A, et al (1992) Validation study of the italian version of the cambridge mental disorders of the elderly examination: Preliminary findings. Dement Geriatr Cogn Disord 3:70–77. https://doi.org/10.1159/00010699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Ottoboni G, Amici S, Iannizzi P, et al (2019) Italian revised memory and behavior problems checklist (It-RMBPC): validation and psychometric properties in </w:t>
      </w:r>
      <w:r w:rsidRPr="00B54B62">
        <w:rPr>
          <w:rFonts w:ascii="Times New Roman" w:eastAsia="Times New Roman" w:hAnsi="Times New Roman" w:cs="Times New Roman"/>
          <w:sz w:val="24"/>
          <w:szCs w:val="24"/>
          <w:lang w:eastAsia="it-IT"/>
        </w:rPr>
        <w:lastRenderedPageBreak/>
        <w:t>Alzheimer’s disease caregivers. Aging Clin Exp Res 31:527–537. https://doi.org/10.1007/s40520-018-0995-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acchetti C, Manni R, Zangaglia R, et al (2004) A questionnaire on sleep and mental disorders in Parkinson’s disease (QSMDPD): Development and application of a new screening tool. Funct Neurol 19:83–9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ain D, Aiello EN, Gallucci M, et al (2021) The Italian Version of the ALS Depression Inventory-12. Front Neurol 12:. https://doi.org/10.3389/fneur.2021.72377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almieri A, Abrahams S, Sorarù G, et al (2009) Emotional Lability in MND: Relationship to cognition and psychopathology and impact on caregivers. J Neurol Sci 278:16–20. https://doi.org/10.1016/j.jns.2008.10.02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appalardo A, Chisari CG, Montanari E, et al (2017) The clinical value of Coop/Wonca charts in assessment of HRQoL in a large cohort of relapsing-remitting multiple sclerosis patients: Results of a multicenter study. Mult Scler Relat Disord 17:154–171. https://doi.org/10.1016/j.msard.2017.07.02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edrini L, Lanfredi M, Ferrari C, et al (2018) Development and Validation of the Health of the Nation Outcome Scales-Residential Facility (HoNOS-RF). Psychiatr Q 89:461–473. https://doi.org/10.1007/s11126-017-9548-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edullà L, Tacchino A, Podda J, et al (2020) The patients’ perspective on the perceived difficulties of dual-tasking: development and validation of the Dual-task Impact on Daily-living Activities Questionnaire (DIDA-Q). Mult Scler Relat Disord 46:. https://doi.org/10.1016/j.msard.2020.10260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erini G, Carlini A, Pomati S, et al (2016) Misidentification Delusions: Prevalence in Different Types of Dementia and Validation of a Structured Questionnaire. Alzheimer Dis Assoc Disord 30:331–337. https://doi.org/10.1097/WAD.000000000000014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etrillo SM, Del Mauro M, Lambro BE, et al (2021) Italian translation and cross-cultural adaptation of the Progressive Aphasia Severity Scale. Neurol Sci. https://doi.org/10.1007/s10072-021-05651-y</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Piacentini V, Zuin A, Cattaneo D, Schindler A (2011) Reliability and validity of an instrument to measure quality of life in the dysarthric speaker. Folia Phoniatr </w:t>
      </w:r>
      <w:r w:rsidRPr="00B54B62">
        <w:rPr>
          <w:rFonts w:ascii="Times New Roman" w:eastAsia="Times New Roman" w:hAnsi="Times New Roman" w:cs="Times New Roman"/>
          <w:sz w:val="24"/>
          <w:szCs w:val="24"/>
          <w:lang w:eastAsia="it-IT"/>
        </w:rPr>
        <w:lastRenderedPageBreak/>
        <w:t>Logop 63:289–295. https://doi.org/10.1159/00032280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iazzini A, Beghi E, Turner K, et al (2008) Health-related quality of life in epilepsy: Findings obtained with a new Italian instrument. Epilepsy Behav 13:119–126. https://doi.org/10.1016/j.yebeh.2008.02.01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icconi L, Balsamo M, Palumbo R, Fairfield B (2018) Testing factor structure and measurement invariance across gender with Italian Geriatric Anxiety Scale. Front Psychol 9:. https://doi.org/10.3389/fpsyg.2018.0116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icillo M, Cuoco S, Amboni M, et al (2019) Validation of the Italian version of the PSP Quality of Life questionnaire. Neurol Sci 40:2587–2594. https://doi.org/10.1007/s10072-019-04010-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val="it-IT" w:eastAsia="it-IT"/>
        </w:rPr>
      </w:pPr>
      <w:r w:rsidRPr="00B54B62">
        <w:rPr>
          <w:rFonts w:ascii="Times New Roman" w:eastAsia="Times New Roman" w:hAnsi="Times New Roman" w:cs="Times New Roman"/>
          <w:sz w:val="24"/>
          <w:szCs w:val="24"/>
          <w:lang w:eastAsia="it-IT"/>
        </w:rPr>
        <w:t xml:space="preserve">Pickering G, Gibson SJ, Serbouti S, et al (2010) Reliability study in five languages of the translation of the pain behavioural scale Doloplus®. </w:t>
      </w:r>
      <w:r w:rsidRPr="00B54B62">
        <w:rPr>
          <w:rFonts w:ascii="Times New Roman" w:eastAsia="Times New Roman" w:hAnsi="Times New Roman" w:cs="Times New Roman"/>
          <w:sz w:val="24"/>
          <w:szCs w:val="24"/>
          <w:lang w:val="it-IT" w:eastAsia="it-IT"/>
        </w:rPr>
        <w:t>Eur J Pain 14:545.e1-545.e10. https://doi.org/10.1016/j.ejpain.2009.08.00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igliautile M, Chiesi F, Primi C, et al (2019) Validation study of the Italian version of Communication Activities of the Daily Living (CADL 2) as an ecologic cognitive assessment measure in older subjects. Neurol Sci 40:2081–2088. https://doi.org/10.1007/s10072-019-03937-w</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ippi M, Mecocci P, Saxton J, et al (1999) Neuropsychological assessment of the severely impaired elderly patient: Validation of the Italian short version of the Severe Impairment Battery (SIB). Aging Clin Exp Res 11:221–226. https://doi.org/10.1007/bf0333966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isciotta C, Ciafaloni E, Zuccarino R, et al (2020) Validation of the Italian version of the Charcot-Marie-Tooth Health Index. J Peripher Nerv Syst 25:292–296. https://doi.org/10.1111/jns.1239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Provinciali L, Ceravolo MG, Bartolini M, et al (1999) A multidimensional assessment of multiple sclerosis: Relationships between disability domains. Acta Neurol Scand 100:156–162. https://doi.org/10.1111/j.1600-0404.1999.tb00731.x</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Quaranta D, Marra C, Gainotti G (2008) Mood disorders after stroke: Diagnostic validation of the poststroke depression rating scale. Cerebrovasc Dis 26:237–243. https://doi.org/10.1159/00014745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Raimo S, Trojano L, Gaita M, et al (2020) Assessing apathy in multiple sclerosis: </w:t>
      </w:r>
      <w:r w:rsidRPr="00B54B62">
        <w:rPr>
          <w:rFonts w:ascii="Times New Roman" w:eastAsia="Times New Roman" w:hAnsi="Times New Roman" w:cs="Times New Roman"/>
          <w:sz w:val="24"/>
          <w:szCs w:val="24"/>
          <w:lang w:eastAsia="it-IT"/>
        </w:rPr>
        <w:lastRenderedPageBreak/>
        <w:t>Validation of the dimensional apathy scale and comparison with apathy evaluation scale. Mult Scler Relat Disord 38:. https://doi.org/10.1016/j.msard.2019.10187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Raimo S, Trojano L, Spitaleri D, et al (2014) Apathy in multiple sclerosis: A validation study of the apathy evaluation scale. J Neurol Sci 347:295–300. https://doi.org/10.1016/j.jns.2014.10.02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Raimo S, Trojano L, Spitaleri D, et al (2015) Psychometric properties of the Hamilton Depression Rating Scale in multiple sclerosis. Qual Life Res 24:1973–1980. https://doi.org/10.1007/s11136-015-0940-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Rinaldi P, Mecocci P, Benedetti C, et al (2003) Validation of the five-item Geriatric Depression Scale in elderly subjects in three different settings. J Am Geriatr Soc 51:694–698. https://doi.org/10.1034/j.1600-0579.2003.00216.x</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Rosato R, Testa S, Bertolotto A, et al (2016) Development of a short version of MSQOL-54 using factor analysis and item response theory. PLoS One 11. https://doi.org/10.1371/journal.pone.015346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Rosato R, Testa S, Bertolotto A, et al (2019) eMSQOL-29: Prospective validation of the abbreviated, electronic version of MSQOL-54. Mult Scler J 25:856–866. https://doi.org/10.1177/135245851877493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Rozzini L, Chilovi BV, Peli M, et al (2009) Anxiety symptoms in mild cognitive impairment. Int J Geriatr Psychiatry 24:300–305. https://doi.org/10.1002/gps.210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cco R, Santangelo G, Stamenova S, et al (2016) Psychometric properties and validity of Beck Depression Inventory II in multiple sclerosis. Eur J Neurol 23:744–750. https://doi.org/10.1111/ene.12932</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nsone VA, Lizio A, Greco L, et al (2017) The Myotonic Dystrophy Health Index: Italian validation of a disease-specific outcome measure. Neuromuscul Disord 27:1047–1053. https://doi.org/10.1016/j.nmd.2017.07.00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ntangelo G, Morgante L, Savica R, et al (2009) Anhedonia and cognitive impairment in Parkinson’s disease: Italian validation of the Snaith-Hamilton Pleasure Scale and its application in the clinical routine practice during the PRIAMO study. Park Relat Disord 15:576–581. https://doi.org/10.1016/j.parkreldis.2009.02.00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Santangelo G, Sacco R, Siciliano M, et al (2016) Anxiety in Multiple Sclerosis: psychometric properties of the State-Trait Anxiety Inventory. Acta Neurol Scand </w:t>
      </w:r>
      <w:r w:rsidRPr="00B54B62">
        <w:rPr>
          <w:rFonts w:ascii="Times New Roman" w:eastAsia="Times New Roman" w:hAnsi="Times New Roman" w:cs="Times New Roman"/>
          <w:sz w:val="24"/>
          <w:szCs w:val="24"/>
          <w:lang w:eastAsia="it-IT"/>
        </w:rPr>
        <w:lastRenderedPageBreak/>
        <w:t>134:458–466. https://doi.org/10.1111/ane.1256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ntangelo G, Barone P, Cuoco S, et al (2014) Apathy in untreated, de novo patients with Parkinson’s disease: validation study of Apathy Evaluation Scale. J Neurol 261:2319–2328. https://doi.org/10.1007/s00415-014-7498-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ntangelo G, Falco F, D’Iorio A, et al (2016) Anxiety in early Parkinson’s disease: Validation of the Italian observer-rated version of the Parkinson Anxiety Scale (OR-PAS). J Neurol Sci. https://doi.org/10.1016/j.jns.2016.06.00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ntangelo G, Raimo S, Siciliano M, et al (2017) Assessment of apathy independent of physical disability: validation of the Dimensional Apathy Scale in Italian healthy sample. Neurol Sci. https://doi.org/10.1007/s10072-016-2766-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antangelo G, Siciliano M, Trojano L, et al (2017) Apathy in amyotrophic lateral sclerosis: insights from Dimensional Apathy Scale. Amyotroph Lateral Scler Front Degener 18:434–442. https://doi.org/10.1080/21678421.2017.131386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iciliano M, Trojano L, Trojsi F, et al (2019) Assessing anxiety and its correlates in amyotrophic lateral sclerosis: The state-trait anxiety inventory. Muscle and Nerve 60:47–55. https://doi.org/10.1002/mus.2647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olari A, Filippini G, Mendozzi L, et al (1999) Validation of Italian multiple sclerosis quality of life 54 questionnaire. J Neurol Neurosurg Psychiatry 67:158–162. https://doi.org/10.1136/jnnp.67.2.158</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paccavento S, Craca A, Del Prete M, et al (2013) Quality of life measurement and outcome in aphasia. Neuropsychiatr Dis Treat 10:27–37. https://doi.org/10.2147/NDT.S52357</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Spagnoli A, Foresti G, Macdonald A, et al (1987) Italian version of the organic brain syndrome and the depression scales from the CARE: Evaluation of their performance in geriatric institutions. Psychol Med 17:507–513. https://doi.org/10.1017/S003329170002506X</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Tesio L, Cantagallo A (1998) The functional assessment measure (FAM) in closed traumatic brain injury outpatients: a Rasch-based psychometric study. J Outcome Meas 2:79–96</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Tesio L, Alpini D, Cesarani A, Perucca L (1999) Short form of the dizziness handicap inventory: Construction and validation through Rasch analysis. Am J Phys </w:t>
      </w:r>
      <w:r w:rsidRPr="00B54B62">
        <w:rPr>
          <w:rFonts w:ascii="Times New Roman" w:eastAsia="Times New Roman" w:hAnsi="Times New Roman" w:cs="Times New Roman"/>
          <w:sz w:val="24"/>
          <w:szCs w:val="24"/>
          <w:lang w:eastAsia="it-IT"/>
        </w:rPr>
        <w:lastRenderedPageBreak/>
        <w:t>Med Rehabil 78:233–241. https://doi.org/10.1097/00002060-199905000-00009</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Tesio L, Granger C V., Perucca L, et al (2002) The FIMTM instrument in the United States and Italy: A comparative study. Am J Phys Med Rehabil 81:168–176. https://doi.org/10.1097/00002060-200203000-00003</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Tofani M, Massai P, Fabbrini G, et al (2019) Psychometric properties of the italian version of the barthel index in patients with parkinson’s disease: A reliability and validity study. Funct Neurol 34:145–150</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Tozzi V, Balestra P, Murri R, et al (2004) Neurocognitive impairment influences quality of life in HIV-infected patients receiving HAART. Int J STD AIDS 15:254–259. https://doi.org/10.1258/09564620477355779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Tremolizzo L, Lizio A, Santangelo G, et al (2020) ALS Cognitive Behavioral Screen (ALS-CBS): normative values for the Italian population and clinical usability. Neurol Sci 41:835–841. https://doi.org/10.1007/s10072-019-04154-1</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Vellone E, Savini S, Fida R, et al (2015) Psychometric evaluation of the stroke impact scale 3.0. J Cardiovasc Nurs 30:229–241. https://doi.org/10.1097/JCN.000000000000014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Verrusio W, Renzi A, Spallacci G, et al (2018) The development of a new tool for the evaluation of handicap in elderly: the Geriatric Handicap Scale (GHS). Aging Clin Exp Res 30:1187–1193. https://doi.org/10.1007/s40520-018-0907-z</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Vignatelli L, Plazzi G, Barbato A, et al (2003) Italian version of the Epworth sleepiness scale: External validity. Neurol Sci 23:295–300. https://doi.org/10.1007/s100720300004</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Voormolen DC, van Exel J, Brouwer W, et al (2021) A validation study of the CarerQol instrument in informal caregivers of people with dementia from eight European countries. Qual Life Res 30:577–588. https://doi.org/10.1007/s11136-020-02657-5</w:t>
      </w:r>
    </w:p>
    <w:p w:rsidR="001A43FC" w:rsidRPr="00B54B62" w:rsidRDefault="001A43FC" w:rsidP="001A43FC">
      <w:pPr>
        <w:widowControl w:val="0"/>
        <w:numPr>
          <w:ilvl w:val="0"/>
          <w:numId w:val="1"/>
        </w:numPr>
        <w:spacing w:after="0" w:line="360" w:lineRule="auto"/>
        <w:ind w:left="1068"/>
        <w:contextualSpacing/>
        <w:rPr>
          <w:rFonts w:ascii="Times New Roman" w:eastAsia="Times New Roman" w:hAnsi="Times New Roman" w:cs="Times New Roman"/>
          <w:sz w:val="24"/>
          <w:szCs w:val="24"/>
          <w:lang w:eastAsia="it-IT"/>
        </w:rPr>
      </w:pPr>
      <w:r w:rsidRPr="00B54B62">
        <w:rPr>
          <w:rFonts w:ascii="Times New Roman" w:eastAsia="Times New Roman" w:hAnsi="Times New Roman" w:cs="Times New Roman"/>
          <w:sz w:val="24"/>
          <w:szCs w:val="24"/>
          <w:lang w:eastAsia="it-IT"/>
        </w:rPr>
        <w:t xml:space="preserve">Zanetti O, Frisoni GB, Rozzini L, et al (1998) Validity of direct assessment of functional status as a tool for measuring Alzheimer’s disease severity. Age Ageing 27:615–622. https://doi.org/10.1093/ageing/27.5. </w:t>
      </w:r>
    </w:p>
    <w:p w:rsidR="00FB5ED9" w:rsidRDefault="00FB5ED9"/>
    <w:sectPr w:rsidR="00FB5E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0A3B35"/>
    <w:multiLevelType w:val="hybridMultilevel"/>
    <w:tmpl w:val="2C24E638"/>
    <w:lvl w:ilvl="0" w:tplc="C50E6044">
      <w:start w:val="1"/>
      <w:numFmt w:val="decimal"/>
      <w:lvlText w:val="[%1]"/>
      <w:lvlJc w:val="left"/>
      <w:pPr>
        <w:ind w:left="1429" w:hanging="360"/>
      </w:pPr>
      <w:rPr>
        <w:rFonts w:ascii="Times New Roman" w:hAnsi="Times New Roman" w:cs="Times New Roman" w:hint="default"/>
      </w:rPr>
    </w:lvl>
    <w:lvl w:ilvl="1" w:tplc="04090019">
      <w:start w:val="1"/>
      <w:numFmt w:val="lowerLetter"/>
      <w:lvlText w:val="%2."/>
      <w:lvlJc w:val="left"/>
      <w:pPr>
        <w:ind w:left="2149" w:hanging="360"/>
      </w:pPr>
    </w:lvl>
    <w:lvl w:ilvl="2" w:tplc="0409001B">
      <w:start w:val="1"/>
      <w:numFmt w:val="lowerRoman"/>
      <w:lvlText w:val="%3."/>
      <w:lvlJc w:val="right"/>
      <w:pPr>
        <w:ind w:left="2869" w:hanging="180"/>
      </w:pPr>
    </w:lvl>
    <w:lvl w:ilvl="3" w:tplc="0409000F">
      <w:start w:val="1"/>
      <w:numFmt w:val="decimal"/>
      <w:lvlText w:val="%4."/>
      <w:lvlJc w:val="left"/>
      <w:pPr>
        <w:ind w:left="3589" w:hanging="360"/>
      </w:pPr>
    </w:lvl>
    <w:lvl w:ilvl="4" w:tplc="04090019">
      <w:start w:val="1"/>
      <w:numFmt w:val="lowerLetter"/>
      <w:lvlText w:val="%5."/>
      <w:lvlJc w:val="left"/>
      <w:pPr>
        <w:ind w:left="4309" w:hanging="360"/>
      </w:pPr>
    </w:lvl>
    <w:lvl w:ilvl="5" w:tplc="0409001B">
      <w:start w:val="1"/>
      <w:numFmt w:val="lowerRoman"/>
      <w:lvlText w:val="%6."/>
      <w:lvlJc w:val="right"/>
      <w:pPr>
        <w:ind w:left="5029" w:hanging="180"/>
      </w:pPr>
    </w:lvl>
    <w:lvl w:ilvl="6" w:tplc="0409000F">
      <w:start w:val="1"/>
      <w:numFmt w:val="decimal"/>
      <w:lvlText w:val="%7."/>
      <w:lvlJc w:val="left"/>
      <w:pPr>
        <w:ind w:left="5749" w:hanging="360"/>
      </w:pPr>
    </w:lvl>
    <w:lvl w:ilvl="7" w:tplc="04090019">
      <w:start w:val="1"/>
      <w:numFmt w:val="lowerLetter"/>
      <w:lvlText w:val="%8."/>
      <w:lvlJc w:val="left"/>
      <w:pPr>
        <w:ind w:left="6469" w:hanging="360"/>
      </w:pPr>
    </w:lvl>
    <w:lvl w:ilvl="8" w:tplc="0409001B">
      <w:start w:val="1"/>
      <w:numFmt w:val="lowerRoman"/>
      <w:lvlText w:val="%9."/>
      <w:lvlJc w:val="right"/>
      <w:pPr>
        <w:ind w:left="7189"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3FC"/>
    <w:rsid w:val="00000AB4"/>
    <w:rsid w:val="000015C7"/>
    <w:rsid w:val="000021CB"/>
    <w:rsid w:val="00006A56"/>
    <w:rsid w:val="00006CAE"/>
    <w:rsid w:val="0001066A"/>
    <w:rsid w:val="0001694B"/>
    <w:rsid w:val="0001729F"/>
    <w:rsid w:val="0002009F"/>
    <w:rsid w:val="00022891"/>
    <w:rsid w:val="0003363E"/>
    <w:rsid w:val="00035DDC"/>
    <w:rsid w:val="0003614A"/>
    <w:rsid w:val="0003648D"/>
    <w:rsid w:val="000372F7"/>
    <w:rsid w:val="00037576"/>
    <w:rsid w:val="000418EC"/>
    <w:rsid w:val="00046196"/>
    <w:rsid w:val="00047278"/>
    <w:rsid w:val="00047E91"/>
    <w:rsid w:val="00050736"/>
    <w:rsid w:val="0005695F"/>
    <w:rsid w:val="00056F47"/>
    <w:rsid w:val="0005769D"/>
    <w:rsid w:val="00061A41"/>
    <w:rsid w:val="00062ADB"/>
    <w:rsid w:val="00063A2B"/>
    <w:rsid w:val="00063FCB"/>
    <w:rsid w:val="00067AC2"/>
    <w:rsid w:val="000703A4"/>
    <w:rsid w:val="00071894"/>
    <w:rsid w:val="0007225A"/>
    <w:rsid w:val="00072BD2"/>
    <w:rsid w:val="00072BDA"/>
    <w:rsid w:val="00072FEC"/>
    <w:rsid w:val="000748FF"/>
    <w:rsid w:val="00075E4F"/>
    <w:rsid w:val="00076271"/>
    <w:rsid w:val="0008073E"/>
    <w:rsid w:val="000810D2"/>
    <w:rsid w:val="00084791"/>
    <w:rsid w:val="00085008"/>
    <w:rsid w:val="00085D8A"/>
    <w:rsid w:val="000861B7"/>
    <w:rsid w:val="0008654F"/>
    <w:rsid w:val="00087A96"/>
    <w:rsid w:val="00090DFF"/>
    <w:rsid w:val="000918A7"/>
    <w:rsid w:val="000925E2"/>
    <w:rsid w:val="0009265C"/>
    <w:rsid w:val="000931EA"/>
    <w:rsid w:val="00093DB6"/>
    <w:rsid w:val="00094000"/>
    <w:rsid w:val="00096C16"/>
    <w:rsid w:val="0009727F"/>
    <w:rsid w:val="000A2A5B"/>
    <w:rsid w:val="000A4344"/>
    <w:rsid w:val="000A48B2"/>
    <w:rsid w:val="000A4E24"/>
    <w:rsid w:val="000B010D"/>
    <w:rsid w:val="000B3A1F"/>
    <w:rsid w:val="000B54AF"/>
    <w:rsid w:val="000B6FD9"/>
    <w:rsid w:val="000B724E"/>
    <w:rsid w:val="000B7390"/>
    <w:rsid w:val="000B754F"/>
    <w:rsid w:val="000C1CB0"/>
    <w:rsid w:val="000C3FF5"/>
    <w:rsid w:val="000D1875"/>
    <w:rsid w:val="000D27F9"/>
    <w:rsid w:val="000E092E"/>
    <w:rsid w:val="000E0BC9"/>
    <w:rsid w:val="000E17EA"/>
    <w:rsid w:val="000E413D"/>
    <w:rsid w:val="000F1FF4"/>
    <w:rsid w:val="000F3890"/>
    <w:rsid w:val="000F55B2"/>
    <w:rsid w:val="000F5F7D"/>
    <w:rsid w:val="001005B3"/>
    <w:rsid w:val="00103982"/>
    <w:rsid w:val="00103B67"/>
    <w:rsid w:val="00105956"/>
    <w:rsid w:val="00106A32"/>
    <w:rsid w:val="001121E7"/>
    <w:rsid w:val="0011371B"/>
    <w:rsid w:val="00114DCE"/>
    <w:rsid w:val="00115016"/>
    <w:rsid w:val="0011618A"/>
    <w:rsid w:val="0012264A"/>
    <w:rsid w:val="00123285"/>
    <w:rsid w:val="00123964"/>
    <w:rsid w:val="0012476A"/>
    <w:rsid w:val="00124E18"/>
    <w:rsid w:val="00126733"/>
    <w:rsid w:val="00126793"/>
    <w:rsid w:val="00127C10"/>
    <w:rsid w:val="0013365F"/>
    <w:rsid w:val="00135797"/>
    <w:rsid w:val="001374D5"/>
    <w:rsid w:val="0014045B"/>
    <w:rsid w:val="00140465"/>
    <w:rsid w:val="00140696"/>
    <w:rsid w:val="001419EB"/>
    <w:rsid w:val="00142FF8"/>
    <w:rsid w:val="00145F78"/>
    <w:rsid w:val="00146D78"/>
    <w:rsid w:val="0015050E"/>
    <w:rsid w:val="0015311F"/>
    <w:rsid w:val="001532BA"/>
    <w:rsid w:val="001543FE"/>
    <w:rsid w:val="00157ED3"/>
    <w:rsid w:val="001632E9"/>
    <w:rsid w:val="00163636"/>
    <w:rsid w:val="001640AB"/>
    <w:rsid w:val="00165B77"/>
    <w:rsid w:val="00166750"/>
    <w:rsid w:val="00170E55"/>
    <w:rsid w:val="0017169C"/>
    <w:rsid w:val="00172927"/>
    <w:rsid w:val="00177295"/>
    <w:rsid w:val="00177941"/>
    <w:rsid w:val="00177F19"/>
    <w:rsid w:val="00180173"/>
    <w:rsid w:val="00180B2C"/>
    <w:rsid w:val="001820DA"/>
    <w:rsid w:val="001824FF"/>
    <w:rsid w:val="00182A37"/>
    <w:rsid w:val="00183DBE"/>
    <w:rsid w:val="00187D78"/>
    <w:rsid w:val="001919AE"/>
    <w:rsid w:val="00192B7F"/>
    <w:rsid w:val="00194399"/>
    <w:rsid w:val="00195C0E"/>
    <w:rsid w:val="001A43FC"/>
    <w:rsid w:val="001A522E"/>
    <w:rsid w:val="001A7528"/>
    <w:rsid w:val="001B1887"/>
    <w:rsid w:val="001B2C5C"/>
    <w:rsid w:val="001B3E33"/>
    <w:rsid w:val="001B4BA5"/>
    <w:rsid w:val="001B4D55"/>
    <w:rsid w:val="001B6AF1"/>
    <w:rsid w:val="001B6E07"/>
    <w:rsid w:val="001B7A84"/>
    <w:rsid w:val="001C0FA1"/>
    <w:rsid w:val="001C1B5E"/>
    <w:rsid w:val="001C4FBD"/>
    <w:rsid w:val="001D0A76"/>
    <w:rsid w:val="001D4A33"/>
    <w:rsid w:val="001D4DBC"/>
    <w:rsid w:val="001D654A"/>
    <w:rsid w:val="001D69FF"/>
    <w:rsid w:val="001D7399"/>
    <w:rsid w:val="001E13F7"/>
    <w:rsid w:val="001E1BAE"/>
    <w:rsid w:val="001E1DE2"/>
    <w:rsid w:val="001E3BBD"/>
    <w:rsid w:val="001E3FB0"/>
    <w:rsid w:val="001E43ED"/>
    <w:rsid w:val="001E5031"/>
    <w:rsid w:val="001E5E67"/>
    <w:rsid w:val="001F01BA"/>
    <w:rsid w:val="001F1FA0"/>
    <w:rsid w:val="001F4555"/>
    <w:rsid w:val="001F643A"/>
    <w:rsid w:val="001F7FC4"/>
    <w:rsid w:val="00202B64"/>
    <w:rsid w:val="002040E3"/>
    <w:rsid w:val="0020518C"/>
    <w:rsid w:val="0020560C"/>
    <w:rsid w:val="00206826"/>
    <w:rsid w:val="0021521B"/>
    <w:rsid w:val="00215C44"/>
    <w:rsid w:val="0021614B"/>
    <w:rsid w:val="002176A8"/>
    <w:rsid w:val="00221FC8"/>
    <w:rsid w:val="002229A1"/>
    <w:rsid w:val="0022351D"/>
    <w:rsid w:val="002269C1"/>
    <w:rsid w:val="00227B55"/>
    <w:rsid w:val="00230B65"/>
    <w:rsid w:val="00230BD8"/>
    <w:rsid w:val="0023112D"/>
    <w:rsid w:val="00231B20"/>
    <w:rsid w:val="00233DFA"/>
    <w:rsid w:val="00233F40"/>
    <w:rsid w:val="00234597"/>
    <w:rsid w:val="0023558A"/>
    <w:rsid w:val="00235A9B"/>
    <w:rsid w:val="00236193"/>
    <w:rsid w:val="00240FDB"/>
    <w:rsid w:val="00241D16"/>
    <w:rsid w:val="00242AA3"/>
    <w:rsid w:val="0024323F"/>
    <w:rsid w:val="00243B33"/>
    <w:rsid w:val="00244013"/>
    <w:rsid w:val="00245244"/>
    <w:rsid w:val="00245887"/>
    <w:rsid w:val="002459E5"/>
    <w:rsid w:val="00250464"/>
    <w:rsid w:val="00252554"/>
    <w:rsid w:val="0025534E"/>
    <w:rsid w:val="00255808"/>
    <w:rsid w:val="00256AD1"/>
    <w:rsid w:val="00256F06"/>
    <w:rsid w:val="00257C18"/>
    <w:rsid w:val="00264EE9"/>
    <w:rsid w:val="00265086"/>
    <w:rsid w:val="00270E98"/>
    <w:rsid w:val="0027510E"/>
    <w:rsid w:val="0027528A"/>
    <w:rsid w:val="002809CB"/>
    <w:rsid w:val="002823E3"/>
    <w:rsid w:val="00282EE8"/>
    <w:rsid w:val="002865EF"/>
    <w:rsid w:val="002874A2"/>
    <w:rsid w:val="00291A2A"/>
    <w:rsid w:val="0029333A"/>
    <w:rsid w:val="002939E8"/>
    <w:rsid w:val="00294341"/>
    <w:rsid w:val="002950B6"/>
    <w:rsid w:val="0029607E"/>
    <w:rsid w:val="002A1E57"/>
    <w:rsid w:val="002A39D3"/>
    <w:rsid w:val="002A4CAE"/>
    <w:rsid w:val="002A6C67"/>
    <w:rsid w:val="002B598A"/>
    <w:rsid w:val="002B5F04"/>
    <w:rsid w:val="002B6011"/>
    <w:rsid w:val="002B6303"/>
    <w:rsid w:val="002C1206"/>
    <w:rsid w:val="002C258D"/>
    <w:rsid w:val="002C5BA4"/>
    <w:rsid w:val="002C6433"/>
    <w:rsid w:val="002C6730"/>
    <w:rsid w:val="002D0D3C"/>
    <w:rsid w:val="002D192B"/>
    <w:rsid w:val="002D3B33"/>
    <w:rsid w:val="002D5DDD"/>
    <w:rsid w:val="002D679F"/>
    <w:rsid w:val="002E1A5A"/>
    <w:rsid w:val="002E27D6"/>
    <w:rsid w:val="002E6A40"/>
    <w:rsid w:val="002F2070"/>
    <w:rsid w:val="002F2DC3"/>
    <w:rsid w:val="002F3AB7"/>
    <w:rsid w:val="002F528D"/>
    <w:rsid w:val="002F75F6"/>
    <w:rsid w:val="003002D4"/>
    <w:rsid w:val="0030096E"/>
    <w:rsid w:val="00300A53"/>
    <w:rsid w:val="00302102"/>
    <w:rsid w:val="00302E06"/>
    <w:rsid w:val="00304F98"/>
    <w:rsid w:val="0030501B"/>
    <w:rsid w:val="00307848"/>
    <w:rsid w:val="0031022F"/>
    <w:rsid w:val="0031216C"/>
    <w:rsid w:val="003206A9"/>
    <w:rsid w:val="00322F9D"/>
    <w:rsid w:val="00324718"/>
    <w:rsid w:val="00326F17"/>
    <w:rsid w:val="00327395"/>
    <w:rsid w:val="00327977"/>
    <w:rsid w:val="00327F1A"/>
    <w:rsid w:val="0033155E"/>
    <w:rsid w:val="003328B9"/>
    <w:rsid w:val="00332EFF"/>
    <w:rsid w:val="00337F85"/>
    <w:rsid w:val="00337F8E"/>
    <w:rsid w:val="00340190"/>
    <w:rsid w:val="00341047"/>
    <w:rsid w:val="003413D6"/>
    <w:rsid w:val="003427E2"/>
    <w:rsid w:val="00342C10"/>
    <w:rsid w:val="0035165F"/>
    <w:rsid w:val="00353052"/>
    <w:rsid w:val="00371CAA"/>
    <w:rsid w:val="003753DF"/>
    <w:rsid w:val="00375F44"/>
    <w:rsid w:val="00377067"/>
    <w:rsid w:val="00383F13"/>
    <w:rsid w:val="003843C8"/>
    <w:rsid w:val="003873CC"/>
    <w:rsid w:val="00392819"/>
    <w:rsid w:val="00395014"/>
    <w:rsid w:val="003975D2"/>
    <w:rsid w:val="00397C01"/>
    <w:rsid w:val="003A26AA"/>
    <w:rsid w:val="003A4455"/>
    <w:rsid w:val="003A4571"/>
    <w:rsid w:val="003A6EB5"/>
    <w:rsid w:val="003B291A"/>
    <w:rsid w:val="003B2C93"/>
    <w:rsid w:val="003B42DC"/>
    <w:rsid w:val="003C03EE"/>
    <w:rsid w:val="003C615F"/>
    <w:rsid w:val="003C6CCC"/>
    <w:rsid w:val="003D2C79"/>
    <w:rsid w:val="003D4093"/>
    <w:rsid w:val="003D51F6"/>
    <w:rsid w:val="003D528A"/>
    <w:rsid w:val="003D5983"/>
    <w:rsid w:val="003D5A62"/>
    <w:rsid w:val="003D5C36"/>
    <w:rsid w:val="003D5F51"/>
    <w:rsid w:val="003D68DF"/>
    <w:rsid w:val="003E0728"/>
    <w:rsid w:val="003E1D56"/>
    <w:rsid w:val="003E29AF"/>
    <w:rsid w:val="003E3799"/>
    <w:rsid w:val="003E4D3D"/>
    <w:rsid w:val="003E4E95"/>
    <w:rsid w:val="003E7456"/>
    <w:rsid w:val="003E7B1F"/>
    <w:rsid w:val="003F3682"/>
    <w:rsid w:val="003F4926"/>
    <w:rsid w:val="003F4ADE"/>
    <w:rsid w:val="003F6B01"/>
    <w:rsid w:val="003F712A"/>
    <w:rsid w:val="00400F9E"/>
    <w:rsid w:val="00404529"/>
    <w:rsid w:val="004045FE"/>
    <w:rsid w:val="00405BF8"/>
    <w:rsid w:val="00406B97"/>
    <w:rsid w:val="00407AD9"/>
    <w:rsid w:val="00411B52"/>
    <w:rsid w:val="00412080"/>
    <w:rsid w:val="00413E77"/>
    <w:rsid w:val="0041454B"/>
    <w:rsid w:val="004171ED"/>
    <w:rsid w:val="004173E0"/>
    <w:rsid w:val="004176CA"/>
    <w:rsid w:val="0042003C"/>
    <w:rsid w:val="00420DF9"/>
    <w:rsid w:val="0042138F"/>
    <w:rsid w:val="00421951"/>
    <w:rsid w:val="004226BE"/>
    <w:rsid w:val="004236D3"/>
    <w:rsid w:val="00423BEA"/>
    <w:rsid w:val="004249F3"/>
    <w:rsid w:val="00424E1D"/>
    <w:rsid w:val="00425DA2"/>
    <w:rsid w:val="0042679E"/>
    <w:rsid w:val="00430416"/>
    <w:rsid w:val="0043064E"/>
    <w:rsid w:val="00432000"/>
    <w:rsid w:val="00433E0A"/>
    <w:rsid w:val="00435586"/>
    <w:rsid w:val="00435DA8"/>
    <w:rsid w:val="0044196E"/>
    <w:rsid w:val="004448D1"/>
    <w:rsid w:val="00446487"/>
    <w:rsid w:val="004465EF"/>
    <w:rsid w:val="0045034E"/>
    <w:rsid w:val="00452348"/>
    <w:rsid w:val="0045441F"/>
    <w:rsid w:val="0045661F"/>
    <w:rsid w:val="0045772E"/>
    <w:rsid w:val="0046010B"/>
    <w:rsid w:val="00461063"/>
    <w:rsid w:val="004614D7"/>
    <w:rsid w:val="00461CB5"/>
    <w:rsid w:val="004622A0"/>
    <w:rsid w:val="00470DF1"/>
    <w:rsid w:val="0047109C"/>
    <w:rsid w:val="00471705"/>
    <w:rsid w:val="00472398"/>
    <w:rsid w:val="00473DA7"/>
    <w:rsid w:val="00482C4F"/>
    <w:rsid w:val="00483260"/>
    <w:rsid w:val="004833A0"/>
    <w:rsid w:val="00483846"/>
    <w:rsid w:val="0048425A"/>
    <w:rsid w:val="004844C4"/>
    <w:rsid w:val="0048531C"/>
    <w:rsid w:val="00490882"/>
    <w:rsid w:val="00491945"/>
    <w:rsid w:val="00494755"/>
    <w:rsid w:val="0049507D"/>
    <w:rsid w:val="00497C7D"/>
    <w:rsid w:val="004A3718"/>
    <w:rsid w:val="004A5913"/>
    <w:rsid w:val="004A5F12"/>
    <w:rsid w:val="004A6DE1"/>
    <w:rsid w:val="004B04CF"/>
    <w:rsid w:val="004B167E"/>
    <w:rsid w:val="004B30A2"/>
    <w:rsid w:val="004B56AD"/>
    <w:rsid w:val="004B61EB"/>
    <w:rsid w:val="004C0C86"/>
    <w:rsid w:val="004C19C8"/>
    <w:rsid w:val="004C2279"/>
    <w:rsid w:val="004C3AEE"/>
    <w:rsid w:val="004C3DBF"/>
    <w:rsid w:val="004D017E"/>
    <w:rsid w:val="004D1A6C"/>
    <w:rsid w:val="004D2263"/>
    <w:rsid w:val="004D39E5"/>
    <w:rsid w:val="004D6C73"/>
    <w:rsid w:val="004D78C3"/>
    <w:rsid w:val="004E110C"/>
    <w:rsid w:val="004E3B22"/>
    <w:rsid w:val="004E5090"/>
    <w:rsid w:val="004E5F9C"/>
    <w:rsid w:val="004E6E5B"/>
    <w:rsid w:val="004E7520"/>
    <w:rsid w:val="004F0A66"/>
    <w:rsid w:val="004F2667"/>
    <w:rsid w:val="004F3167"/>
    <w:rsid w:val="004F7A33"/>
    <w:rsid w:val="00500577"/>
    <w:rsid w:val="00501370"/>
    <w:rsid w:val="005013D9"/>
    <w:rsid w:val="00502222"/>
    <w:rsid w:val="00502B85"/>
    <w:rsid w:val="0050373C"/>
    <w:rsid w:val="00503812"/>
    <w:rsid w:val="005050BC"/>
    <w:rsid w:val="005076F7"/>
    <w:rsid w:val="00512347"/>
    <w:rsid w:val="00512429"/>
    <w:rsid w:val="00516600"/>
    <w:rsid w:val="005174F6"/>
    <w:rsid w:val="00522159"/>
    <w:rsid w:val="00526474"/>
    <w:rsid w:val="0052652A"/>
    <w:rsid w:val="005270A8"/>
    <w:rsid w:val="0053239D"/>
    <w:rsid w:val="00532994"/>
    <w:rsid w:val="00533AD3"/>
    <w:rsid w:val="005342A2"/>
    <w:rsid w:val="00534508"/>
    <w:rsid w:val="00535F1F"/>
    <w:rsid w:val="00537A4D"/>
    <w:rsid w:val="00547092"/>
    <w:rsid w:val="0055359D"/>
    <w:rsid w:val="00555E2A"/>
    <w:rsid w:val="00555E47"/>
    <w:rsid w:val="005618DA"/>
    <w:rsid w:val="00565257"/>
    <w:rsid w:val="00565B57"/>
    <w:rsid w:val="00566EFF"/>
    <w:rsid w:val="005714E1"/>
    <w:rsid w:val="00572743"/>
    <w:rsid w:val="005728F7"/>
    <w:rsid w:val="005737C1"/>
    <w:rsid w:val="0057615A"/>
    <w:rsid w:val="00576DDB"/>
    <w:rsid w:val="00577300"/>
    <w:rsid w:val="00577523"/>
    <w:rsid w:val="0057776C"/>
    <w:rsid w:val="00580BBE"/>
    <w:rsid w:val="00580C1E"/>
    <w:rsid w:val="00580EDD"/>
    <w:rsid w:val="00581529"/>
    <w:rsid w:val="00582694"/>
    <w:rsid w:val="00584EF5"/>
    <w:rsid w:val="00586A22"/>
    <w:rsid w:val="00590F7D"/>
    <w:rsid w:val="00592BA1"/>
    <w:rsid w:val="0059302B"/>
    <w:rsid w:val="00593D90"/>
    <w:rsid w:val="00593DC5"/>
    <w:rsid w:val="00594BC8"/>
    <w:rsid w:val="005A0699"/>
    <w:rsid w:val="005A1402"/>
    <w:rsid w:val="005A141C"/>
    <w:rsid w:val="005A2395"/>
    <w:rsid w:val="005A3E74"/>
    <w:rsid w:val="005A484D"/>
    <w:rsid w:val="005A4F0D"/>
    <w:rsid w:val="005B1EB4"/>
    <w:rsid w:val="005B1FBF"/>
    <w:rsid w:val="005B212D"/>
    <w:rsid w:val="005B21FE"/>
    <w:rsid w:val="005B4D1D"/>
    <w:rsid w:val="005B5F30"/>
    <w:rsid w:val="005B6AA3"/>
    <w:rsid w:val="005C1C8C"/>
    <w:rsid w:val="005C3B25"/>
    <w:rsid w:val="005C4AB6"/>
    <w:rsid w:val="005C768A"/>
    <w:rsid w:val="005D01EE"/>
    <w:rsid w:val="005D0D42"/>
    <w:rsid w:val="005D12FC"/>
    <w:rsid w:val="005D18E9"/>
    <w:rsid w:val="005D2107"/>
    <w:rsid w:val="005D301F"/>
    <w:rsid w:val="005D393C"/>
    <w:rsid w:val="005D4AE8"/>
    <w:rsid w:val="005D50B7"/>
    <w:rsid w:val="005D6B68"/>
    <w:rsid w:val="005E211B"/>
    <w:rsid w:val="005E3AAC"/>
    <w:rsid w:val="005E3F9A"/>
    <w:rsid w:val="005E63E2"/>
    <w:rsid w:val="005E7674"/>
    <w:rsid w:val="005F2DBD"/>
    <w:rsid w:val="005F3158"/>
    <w:rsid w:val="005F4C35"/>
    <w:rsid w:val="00602B65"/>
    <w:rsid w:val="00603219"/>
    <w:rsid w:val="006038A3"/>
    <w:rsid w:val="00604159"/>
    <w:rsid w:val="0060419D"/>
    <w:rsid w:val="006076A8"/>
    <w:rsid w:val="00607CBF"/>
    <w:rsid w:val="0061010B"/>
    <w:rsid w:val="0061204C"/>
    <w:rsid w:val="00612A9D"/>
    <w:rsid w:val="00613D55"/>
    <w:rsid w:val="00615188"/>
    <w:rsid w:val="00616452"/>
    <w:rsid w:val="00617D97"/>
    <w:rsid w:val="00623B42"/>
    <w:rsid w:val="00625F13"/>
    <w:rsid w:val="00626463"/>
    <w:rsid w:val="00627724"/>
    <w:rsid w:val="00631A7D"/>
    <w:rsid w:val="00632E5F"/>
    <w:rsid w:val="006341F3"/>
    <w:rsid w:val="00634E6F"/>
    <w:rsid w:val="006355C2"/>
    <w:rsid w:val="006374E2"/>
    <w:rsid w:val="00641E2B"/>
    <w:rsid w:val="00644870"/>
    <w:rsid w:val="00646255"/>
    <w:rsid w:val="00646AA3"/>
    <w:rsid w:val="00647A66"/>
    <w:rsid w:val="00653203"/>
    <w:rsid w:val="00653BE1"/>
    <w:rsid w:val="00656F00"/>
    <w:rsid w:val="0066355C"/>
    <w:rsid w:val="00664FD3"/>
    <w:rsid w:val="00667938"/>
    <w:rsid w:val="00667C31"/>
    <w:rsid w:val="00670CEB"/>
    <w:rsid w:val="00673E02"/>
    <w:rsid w:val="00676FC8"/>
    <w:rsid w:val="006834E1"/>
    <w:rsid w:val="00683561"/>
    <w:rsid w:val="006855CC"/>
    <w:rsid w:val="00686E5C"/>
    <w:rsid w:val="0068725B"/>
    <w:rsid w:val="00692B3F"/>
    <w:rsid w:val="00693983"/>
    <w:rsid w:val="00694204"/>
    <w:rsid w:val="00694509"/>
    <w:rsid w:val="006946A5"/>
    <w:rsid w:val="00695ABB"/>
    <w:rsid w:val="006978A4"/>
    <w:rsid w:val="006A32CB"/>
    <w:rsid w:val="006A4AB3"/>
    <w:rsid w:val="006C2348"/>
    <w:rsid w:val="006C2B0B"/>
    <w:rsid w:val="006C35A6"/>
    <w:rsid w:val="006C3875"/>
    <w:rsid w:val="006C6AE5"/>
    <w:rsid w:val="006C72EF"/>
    <w:rsid w:val="006C7F8C"/>
    <w:rsid w:val="006D1545"/>
    <w:rsid w:val="006D3BA2"/>
    <w:rsid w:val="006D56CE"/>
    <w:rsid w:val="006D7D99"/>
    <w:rsid w:val="006D7F3F"/>
    <w:rsid w:val="006E1403"/>
    <w:rsid w:val="006E1FE6"/>
    <w:rsid w:val="006E2133"/>
    <w:rsid w:val="006E2F22"/>
    <w:rsid w:val="006E53BD"/>
    <w:rsid w:val="006F5481"/>
    <w:rsid w:val="006F59B5"/>
    <w:rsid w:val="00703AEA"/>
    <w:rsid w:val="00704425"/>
    <w:rsid w:val="007045E9"/>
    <w:rsid w:val="00705012"/>
    <w:rsid w:val="007057FC"/>
    <w:rsid w:val="00705A21"/>
    <w:rsid w:val="00706B49"/>
    <w:rsid w:val="007076AB"/>
    <w:rsid w:val="00710FDA"/>
    <w:rsid w:val="00711452"/>
    <w:rsid w:val="0071235E"/>
    <w:rsid w:val="00712401"/>
    <w:rsid w:val="007128AF"/>
    <w:rsid w:val="00713436"/>
    <w:rsid w:val="00715283"/>
    <w:rsid w:val="0071532D"/>
    <w:rsid w:val="00715491"/>
    <w:rsid w:val="00715E2A"/>
    <w:rsid w:val="00720B81"/>
    <w:rsid w:val="00726D0F"/>
    <w:rsid w:val="00726EB6"/>
    <w:rsid w:val="00727181"/>
    <w:rsid w:val="00731A26"/>
    <w:rsid w:val="00731DFE"/>
    <w:rsid w:val="007328F3"/>
    <w:rsid w:val="00736C5D"/>
    <w:rsid w:val="00737644"/>
    <w:rsid w:val="00740498"/>
    <w:rsid w:val="00742512"/>
    <w:rsid w:val="0074372E"/>
    <w:rsid w:val="007457FA"/>
    <w:rsid w:val="00746446"/>
    <w:rsid w:val="00746AB2"/>
    <w:rsid w:val="00750A16"/>
    <w:rsid w:val="007560D2"/>
    <w:rsid w:val="00757820"/>
    <w:rsid w:val="00761F28"/>
    <w:rsid w:val="007646F7"/>
    <w:rsid w:val="00767652"/>
    <w:rsid w:val="0076783C"/>
    <w:rsid w:val="007678B5"/>
    <w:rsid w:val="007716D2"/>
    <w:rsid w:val="00777C8A"/>
    <w:rsid w:val="00783856"/>
    <w:rsid w:val="00783E59"/>
    <w:rsid w:val="007867FC"/>
    <w:rsid w:val="007901B0"/>
    <w:rsid w:val="00791D3B"/>
    <w:rsid w:val="0079201D"/>
    <w:rsid w:val="00792AD1"/>
    <w:rsid w:val="00792ADE"/>
    <w:rsid w:val="007935A9"/>
    <w:rsid w:val="00794B87"/>
    <w:rsid w:val="007A0041"/>
    <w:rsid w:val="007A1026"/>
    <w:rsid w:val="007A106C"/>
    <w:rsid w:val="007A20AC"/>
    <w:rsid w:val="007A34E8"/>
    <w:rsid w:val="007A7437"/>
    <w:rsid w:val="007A7839"/>
    <w:rsid w:val="007A7E04"/>
    <w:rsid w:val="007B3D34"/>
    <w:rsid w:val="007B5B90"/>
    <w:rsid w:val="007B6CD1"/>
    <w:rsid w:val="007B7FA5"/>
    <w:rsid w:val="007C3A7C"/>
    <w:rsid w:val="007C3E35"/>
    <w:rsid w:val="007C3F15"/>
    <w:rsid w:val="007D36BB"/>
    <w:rsid w:val="007D44E3"/>
    <w:rsid w:val="007D5A38"/>
    <w:rsid w:val="007E378F"/>
    <w:rsid w:val="007E42CD"/>
    <w:rsid w:val="007E5738"/>
    <w:rsid w:val="007E5FF1"/>
    <w:rsid w:val="007F0A41"/>
    <w:rsid w:val="007F18E3"/>
    <w:rsid w:val="007F1C74"/>
    <w:rsid w:val="007F1D45"/>
    <w:rsid w:val="007F212D"/>
    <w:rsid w:val="007F31C5"/>
    <w:rsid w:val="007F40F5"/>
    <w:rsid w:val="007F4881"/>
    <w:rsid w:val="007F65E3"/>
    <w:rsid w:val="007F7134"/>
    <w:rsid w:val="00802ED7"/>
    <w:rsid w:val="00804C38"/>
    <w:rsid w:val="00806D5E"/>
    <w:rsid w:val="008134FA"/>
    <w:rsid w:val="0081381A"/>
    <w:rsid w:val="00814992"/>
    <w:rsid w:val="0081627F"/>
    <w:rsid w:val="00816711"/>
    <w:rsid w:val="00824DE9"/>
    <w:rsid w:val="00825F06"/>
    <w:rsid w:val="0083186F"/>
    <w:rsid w:val="008321B4"/>
    <w:rsid w:val="008330C8"/>
    <w:rsid w:val="00833564"/>
    <w:rsid w:val="00833618"/>
    <w:rsid w:val="00833A65"/>
    <w:rsid w:val="00834644"/>
    <w:rsid w:val="00837079"/>
    <w:rsid w:val="00846282"/>
    <w:rsid w:val="00846F1F"/>
    <w:rsid w:val="00850EE2"/>
    <w:rsid w:val="00852C91"/>
    <w:rsid w:val="00856153"/>
    <w:rsid w:val="008566D9"/>
    <w:rsid w:val="0085787D"/>
    <w:rsid w:val="00857D61"/>
    <w:rsid w:val="00860158"/>
    <w:rsid w:val="0086528E"/>
    <w:rsid w:val="00865823"/>
    <w:rsid w:val="008676E1"/>
    <w:rsid w:val="00867CD3"/>
    <w:rsid w:val="00870662"/>
    <w:rsid w:val="00872C39"/>
    <w:rsid w:val="00872E14"/>
    <w:rsid w:val="008736DF"/>
    <w:rsid w:val="00873E36"/>
    <w:rsid w:val="00874A33"/>
    <w:rsid w:val="00875095"/>
    <w:rsid w:val="008751C1"/>
    <w:rsid w:val="00875A0A"/>
    <w:rsid w:val="00880C6D"/>
    <w:rsid w:val="00881327"/>
    <w:rsid w:val="0088341A"/>
    <w:rsid w:val="00885993"/>
    <w:rsid w:val="0088633F"/>
    <w:rsid w:val="00890833"/>
    <w:rsid w:val="00893ABA"/>
    <w:rsid w:val="00895D9A"/>
    <w:rsid w:val="0089654B"/>
    <w:rsid w:val="00897BE0"/>
    <w:rsid w:val="008A0049"/>
    <w:rsid w:val="008A2D13"/>
    <w:rsid w:val="008A3316"/>
    <w:rsid w:val="008B059F"/>
    <w:rsid w:val="008B1119"/>
    <w:rsid w:val="008B1E32"/>
    <w:rsid w:val="008B1F22"/>
    <w:rsid w:val="008B40A0"/>
    <w:rsid w:val="008B61F2"/>
    <w:rsid w:val="008C0093"/>
    <w:rsid w:val="008C1F6C"/>
    <w:rsid w:val="008C23A1"/>
    <w:rsid w:val="008C2728"/>
    <w:rsid w:val="008C291A"/>
    <w:rsid w:val="008C6D85"/>
    <w:rsid w:val="008C7628"/>
    <w:rsid w:val="008D0151"/>
    <w:rsid w:val="008D78C0"/>
    <w:rsid w:val="008E025A"/>
    <w:rsid w:val="008E069B"/>
    <w:rsid w:val="008E19D0"/>
    <w:rsid w:val="008E6A72"/>
    <w:rsid w:val="008E6D11"/>
    <w:rsid w:val="008E6D5A"/>
    <w:rsid w:val="008E798C"/>
    <w:rsid w:val="008E7D09"/>
    <w:rsid w:val="008F1C7D"/>
    <w:rsid w:val="008F41F4"/>
    <w:rsid w:val="008F50E5"/>
    <w:rsid w:val="008F5B7A"/>
    <w:rsid w:val="008F742D"/>
    <w:rsid w:val="00900A46"/>
    <w:rsid w:val="009024DA"/>
    <w:rsid w:val="009064E4"/>
    <w:rsid w:val="00906C50"/>
    <w:rsid w:val="00910903"/>
    <w:rsid w:val="00912C20"/>
    <w:rsid w:val="00916657"/>
    <w:rsid w:val="00917BA9"/>
    <w:rsid w:val="00920E9A"/>
    <w:rsid w:val="00921C94"/>
    <w:rsid w:val="00923DA0"/>
    <w:rsid w:val="00924429"/>
    <w:rsid w:val="0092464A"/>
    <w:rsid w:val="00925A2D"/>
    <w:rsid w:val="00925AD3"/>
    <w:rsid w:val="00926D7D"/>
    <w:rsid w:val="0093079B"/>
    <w:rsid w:val="00930E58"/>
    <w:rsid w:val="0093152F"/>
    <w:rsid w:val="00932F41"/>
    <w:rsid w:val="00934072"/>
    <w:rsid w:val="009358B1"/>
    <w:rsid w:val="009374DA"/>
    <w:rsid w:val="00937AA9"/>
    <w:rsid w:val="00937B45"/>
    <w:rsid w:val="00941B50"/>
    <w:rsid w:val="00941C6D"/>
    <w:rsid w:val="00941EE6"/>
    <w:rsid w:val="009439A3"/>
    <w:rsid w:val="009444EA"/>
    <w:rsid w:val="0094460F"/>
    <w:rsid w:val="00944EDE"/>
    <w:rsid w:val="00944F69"/>
    <w:rsid w:val="0094740C"/>
    <w:rsid w:val="0095114D"/>
    <w:rsid w:val="00951530"/>
    <w:rsid w:val="009522C4"/>
    <w:rsid w:val="009532D7"/>
    <w:rsid w:val="00954481"/>
    <w:rsid w:val="009552E5"/>
    <w:rsid w:val="00955383"/>
    <w:rsid w:val="00955FA3"/>
    <w:rsid w:val="009567E4"/>
    <w:rsid w:val="009573E5"/>
    <w:rsid w:val="0095786C"/>
    <w:rsid w:val="00960206"/>
    <w:rsid w:val="00960499"/>
    <w:rsid w:val="009651A8"/>
    <w:rsid w:val="00970F91"/>
    <w:rsid w:val="009720A6"/>
    <w:rsid w:val="009735A7"/>
    <w:rsid w:val="0097415B"/>
    <w:rsid w:val="00977E37"/>
    <w:rsid w:val="0098031D"/>
    <w:rsid w:val="00980CBB"/>
    <w:rsid w:val="00983E12"/>
    <w:rsid w:val="009841E0"/>
    <w:rsid w:val="0098767F"/>
    <w:rsid w:val="009921EE"/>
    <w:rsid w:val="009930CF"/>
    <w:rsid w:val="00993943"/>
    <w:rsid w:val="009944F4"/>
    <w:rsid w:val="00994C50"/>
    <w:rsid w:val="00997302"/>
    <w:rsid w:val="009A1B88"/>
    <w:rsid w:val="009A1E07"/>
    <w:rsid w:val="009A236B"/>
    <w:rsid w:val="009A2798"/>
    <w:rsid w:val="009A383D"/>
    <w:rsid w:val="009A41AE"/>
    <w:rsid w:val="009A43CB"/>
    <w:rsid w:val="009A5660"/>
    <w:rsid w:val="009B07DA"/>
    <w:rsid w:val="009B0E15"/>
    <w:rsid w:val="009B4190"/>
    <w:rsid w:val="009B47E8"/>
    <w:rsid w:val="009B5A8A"/>
    <w:rsid w:val="009B7C6D"/>
    <w:rsid w:val="009C0CB3"/>
    <w:rsid w:val="009C1CE7"/>
    <w:rsid w:val="009C2C5D"/>
    <w:rsid w:val="009C2CE9"/>
    <w:rsid w:val="009C3CF6"/>
    <w:rsid w:val="009C407E"/>
    <w:rsid w:val="009D0467"/>
    <w:rsid w:val="009D53D7"/>
    <w:rsid w:val="009D6477"/>
    <w:rsid w:val="009D64FF"/>
    <w:rsid w:val="009D7C00"/>
    <w:rsid w:val="009F0274"/>
    <w:rsid w:val="009F0E85"/>
    <w:rsid w:val="009F1F0C"/>
    <w:rsid w:val="009F36FB"/>
    <w:rsid w:val="009F406B"/>
    <w:rsid w:val="009F49F3"/>
    <w:rsid w:val="009F5CFD"/>
    <w:rsid w:val="009F6ABA"/>
    <w:rsid w:val="00A00121"/>
    <w:rsid w:val="00A00845"/>
    <w:rsid w:val="00A016D7"/>
    <w:rsid w:val="00A03712"/>
    <w:rsid w:val="00A04A08"/>
    <w:rsid w:val="00A0512E"/>
    <w:rsid w:val="00A10D09"/>
    <w:rsid w:val="00A14B2A"/>
    <w:rsid w:val="00A14F79"/>
    <w:rsid w:val="00A15C5E"/>
    <w:rsid w:val="00A16BDA"/>
    <w:rsid w:val="00A17BA7"/>
    <w:rsid w:val="00A17E8A"/>
    <w:rsid w:val="00A252DC"/>
    <w:rsid w:val="00A318FB"/>
    <w:rsid w:val="00A326F7"/>
    <w:rsid w:val="00A35CC7"/>
    <w:rsid w:val="00A37966"/>
    <w:rsid w:val="00A412CF"/>
    <w:rsid w:val="00A41BC1"/>
    <w:rsid w:val="00A41BDE"/>
    <w:rsid w:val="00A429B1"/>
    <w:rsid w:val="00A50ED1"/>
    <w:rsid w:val="00A557D1"/>
    <w:rsid w:val="00A5606F"/>
    <w:rsid w:val="00A56883"/>
    <w:rsid w:val="00A60869"/>
    <w:rsid w:val="00A6328E"/>
    <w:rsid w:val="00A63806"/>
    <w:rsid w:val="00A63816"/>
    <w:rsid w:val="00A7098D"/>
    <w:rsid w:val="00A710A0"/>
    <w:rsid w:val="00A73529"/>
    <w:rsid w:val="00A76985"/>
    <w:rsid w:val="00A864F5"/>
    <w:rsid w:val="00A868FD"/>
    <w:rsid w:val="00A86C1C"/>
    <w:rsid w:val="00A87D51"/>
    <w:rsid w:val="00A90782"/>
    <w:rsid w:val="00A92171"/>
    <w:rsid w:val="00A9219C"/>
    <w:rsid w:val="00A921F1"/>
    <w:rsid w:val="00A92CD8"/>
    <w:rsid w:val="00A92EC5"/>
    <w:rsid w:val="00A930CA"/>
    <w:rsid w:val="00A96B9A"/>
    <w:rsid w:val="00AA3CF4"/>
    <w:rsid w:val="00AA5330"/>
    <w:rsid w:val="00AA6441"/>
    <w:rsid w:val="00AA68CB"/>
    <w:rsid w:val="00AA79E0"/>
    <w:rsid w:val="00AB2EF0"/>
    <w:rsid w:val="00AB45EE"/>
    <w:rsid w:val="00AB6065"/>
    <w:rsid w:val="00AB6C82"/>
    <w:rsid w:val="00AC009B"/>
    <w:rsid w:val="00AC12AA"/>
    <w:rsid w:val="00AC60B1"/>
    <w:rsid w:val="00AD0E01"/>
    <w:rsid w:val="00AD3402"/>
    <w:rsid w:val="00AD7452"/>
    <w:rsid w:val="00AD77B9"/>
    <w:rsid w:val="00AE0F3F"/>
    <w:rsid w:val="00AE64DD"/>
    <w:rsid w:val="00AE6CB7"/>
    <w:rsid w:val="00AE7159"/>
    <w:rsid w:val="00AF05A6"/>
    <w:rsid w:val="00AF1275"/>
    <w:rsid w:val="00AF1658"/>
    <w:rsid w:val="00AF1BEC"/>
    <w:rsid w:val="00AF3602"/>
    <w:rsid w:val="00AF447D"/>
    <w:rsid w:val="00AF4CB0"/>
    <w:rsid w:val="00AF78C3"/>
    <w:rsid w:val="00B02573"/>
    <w:rsid w:val="00B047B2"/>
    <w:rsid w:val="00B0557A"/>
    <w:rsid w:val="00B108FA"/>
    <w:rsid w:val="00B155DE"/>
    <w:rsid w:val="00B165C9"/>
    <w:rsid w:val="00B17055"/>
    <w:rsid w:val="00B20E06"/>
    <w:rsid w:val="00B24180"/>
    <w:rsid w:val="00B25513"/>
    <w:rsid w:val="00B2559E"/>
    <w:rsid w:val="00B27004"/>
    <w:rsid w:val="00B30B87"/>
    <w:rsid w:val="00B30E63"/>
    <w:rsid w:val="00B312B3"/>
    <w:rsid w:val="00B36EDF"/>
    <w:rsid w:val="00B43F09"/>
    <w:rsid w:val="00B4659E"/>
    <w:rsid w:val="00B47B7D"/>
    <w:rsid w:val="00B519E7"/>
    <w:rsid w:val="00B51F39"/>
    <w:rsid w:val="00B51FA8"/>
    <w:rsid w:val="00B54D3C"/>
    <w:rsid w:val="00B5596F"/>
    <w:rsid w:val="00B62A60"/>
    <w:rsid w:val="00B62EC7"/>
    <w:rsid w:val="00B64CAE"/>
    <w:rsid w:val="00B65A77"/>
    <w:rsid w:val="00B70F9B"/>
    <w:rsid w:val="00B712EB"/>
    <w:rsid w:val="00B73CFF"/>
    <w:rsid w:val="00B7746E"/>
    <w:rsid w:val="00B77AB6"/>
    <w:rsid w:val="00B805BB"/>
    <w:rsid w:val="00B81C90"/>
    <w:rsid w:val="00B853A3"/>
    <w:rsid w:val="00B86CD5"/>
    <w:rsid w:val="00B877C4"/>
    <w:rsid w:val="00B9085E"/>
    <w:rsid w:val="00B91E47"/>
    <w:rsid w:val="00BA0351"/>
    <w:rsid w:val="00BA315A"/>
    <w:rsid w:val="00BA64ED"/>
    <w:rsid w:val="00BA6A0A"/>
    <w:rsid w:val="00BB1604"/>
    <w:rsid w:val="00BB255B"/>
    <w:rsid w:val="00BB2A8A"/>
    <w:rsid w:val="00BB2C01"/>
    <w:rsid w:val="00BB5B2E"/>
    <w:rsid w:val="00BB5E72"/>
    <w:rsid w:val="00BB6C2C"/>
    <w:rsid w:val="00BC0CF6"/>
    <w:rsid w:val="00BC52BD"/>
    <w:rsid w:val="00BC5941"/>
    <w:rsid w:val="00BD0590"/>
    <w:rsid w:val="00BD0D0E"/>
    <w:rsid w:val="00BD266E"/>
    <w:rsid w:val="00BD322B"/>
    <w:rsid w:val="00BD3AEE"/>
    <w:rsid w:val="00BD78FF"/>
    <w:rsid w:val="00BE0726"/>
    <w:rsid w:val="00BE2713"/>
    <w:rsid w:val="00BE3E18"/>
    <w:rsid w:val="00BE4082"/>
    <w:rsid w:val="00BE44D1"/>
    <w:rsid w:val="00BE55F6"/>
    <w:rsid w:val="00BE6AD8"/>
    <w:rsid w:val="00BF038C"/>
    <w:rsid w:val="00BF1964"/>
    <w:rsid w:val="00BF2009"/>
    <w:rsid w:val="00BF4FFE"/>
    <w:rsid w:val="00BF633D"/>
    <w:rsid w:val="00C0052C"/>
    <w:rsid w:val="00C06229"/>
    <w:rsid w:val="00C06770"/>
    <w:rsid w:val="00C076AC"/>
    <w:rsid w:val="00C078B6"/>
    <w:rsid w:val="00C11FE3"/>
    <w:rsid w:val="00C125F3"/>
    <w:rsid w:val="00C1394A"/>
    <w:rsid w:val="00C13CBD"/>
    <w:rsid w:val="00C147BA"/>
    <w:rsid w:val="00C16B66"/>
    <w:rsid w:val="00C1785F"/>
    <w:rsid w:val="00C21E8D"/>
    <w:rsid w:val="00C22D4D"/>
    <w:rsid w:val="00C26E67"/>
    <w:rsid w:val="00C329FD"/>
    <w:rsid w:val="00C3742C"/>
    <w:rsid w:val="00C41EB2"/>
    <w:rsid w:val="00C43CA2"/>
    <w:rsid w:val="00C44AD4"/>
    <w:rsid w:val="00C51A3B"/>
    <w:rsid w:val="00C52A0F"/>
    <w:rsid w:val="00C53BC6"/>
    <w:rsid w:val="00C55CCE"/>
    <w:rsid w:val="00C56363"/>
    <w:rsid w:val="00C564F9"/>
    <w:rsid w:val="00C62371"/>
    <w:rsid w:val="00C65058"/>
    <w:rsid w:val="00C65626"/>
    <w:rsid w:val="00C6665C"/>
    <w:rsid w:val="00C67F42"/>
    <w:rsid w:val="00C70029"/>
    <w:rsid w:val="00C73950"/>
    <w:rsid w:val="00C73B51"/>
    <w:rsid w:val="00C759DF"/>
    <w:rsid w:val="00C83FA8"/>
    <w:rsid w:val="00C84D97"/>
    <w:rsid w:val="00C906D1"/>
    <w:rsid w:val="00C9445E"/>
    <w:rsid w:val="00C974E4"/>
    <w:rsid w:val="00CA1042"/>
    <w:rsid w:val="00CA1916"/>
    <w:rsid w:val="00CA27C9"/>
    <w:rsid w:val="00CA2AA1"/>
    <w:rsid w:val="00CA4301"/>
    <w:rsid w:val="00CA6B73"/>
    <w:rsid w:val="00CB47EB"/>
    <w:rsid w:val="00CB52A0"/>
    <w:rsid w:val="00CB557A"/>
    <w:rsid w:val="00CB601C"/>
    <w:rsid w:val="00CB655D"/>
    <w:rsid w:val="00CC0CE7"/>
    <w:rsid w:val="00CC1B10"/>
    <w:rsid w:val="00CC3696"/>
    <w:rsid w:val="00CC483E"/>
    <w:rsid w:val="00CD0F85"/>
    <w:rsid w:val="00CD2700"/>
    <w:rsid w:val="00CD6266"/>
    <w:rsid w:val="00CD6654"/>
    <w:rsid w:val="00CD6AAD"/>
    <w:rsid w:val="00CD7E42"/>
    <w:rsid w:val="00CE1164"/>
    <w:rsid w:val="00CE1947"/>
    <w:rsid w:val="00CE196E"/>
    <w:rsid w:val="00CE5A51"/>
    <w:rsid w:val="00CE61F9"/>
    <w:rsid w:val="00CE718C"/>
    <w:rsid w:val="00CF05C7"/>
    <w:rsid w:val="00CF245D"/>
    <w:rsid w:val="00CF362E"/>
    <w:rsid w:val="00CF61BE"/>
    <w:rsid w:val="00CF6B0C"/>
    <w:rsid w:val="00CF779B"/>
    <w:rsid w:val="00CF7CF4"/>
    <w:rsid w:val="00CF7F54"/>
    <w:rsid w:val="00D011B0"/>
    <w:rsid w:val="00D01A07"/>
    <w:rsid w:val="00D03C00"/>
    <w:rsid w:val="00D04214"/>
    <w:rsid w:val="00D063BC"/>
    <w:rsid w:val="00D10BDC"/>
    <w:rsid w:val="00D11447"/>
    <w:rsid w:val="00D13202"/>
    <w:rsid w:val="00D13ADC"/>
    <w:rsid w:val="00D13C9F"/>
    <w:rsid w:val="00D13F0B"/>
    <w:rsid w:val="00D14278"/>
    <w:rsid w:val="00D15315"/>
    <w:rsid w:val="00D15A6E"/>
    <w:rsid w:val="00D228A7"/>
    <w:rsid w:val="00D22F1E"/>
    <w:rsid w:val="00D23AAC"/>
    <w:rsid w:val="00D24AC1"/>
    <w:rsid w:val="00D26A1B"/>
    <w:rsid w:val="00D26B71"/>
    <w:rsid w:val="00D33A02"/>
    <w:rsid w:val="00D36036"/>
    <w:rsid w:val="00D41F86"/>
    <w:rsid w:val="00D428A1"/>
    <w:rsid w:val="00D43B39"/>
    <w:rsid w:val="00D44258"/>
    <w:rsid w:val="00D45357"/>
    <w:rsid w:val="00D45B20"/>
    <w:rsid w:val="00D46046"/>
    <w:rsid w:val="00D46EBB"/>
    <w:rsid w:val="00D50874"/>
    <w:rsid w:val="00D51C02"/>
    <w:rsid w:val="00D52B01"/>
    <w:rsid w:val="00D52F05"/>
    <w:rsid w:val="00D53605"/>
    <w:rsid w:val="00D53DFF"/>
    <w:rsid w:val="00D576B5"/>
    <w:rsid w:val="00D6047A"/>
    <w:rsid w:val="00D6109E"/>
    <w:rsid w:val="00D61DA0"/>
    <w:rsid w:val="00D62663"/>
    <w:rsid w:val="00D62D30"/>
    <w:rsid w:val="00D6389A"/>
    <w:rsid w:val="00D660B5"/>
    <w:rsid w:val="00D66588"/>
    <w:rsid w:val="00D668C6"/>
    <w:rsid w:val="00D66903"/>
    <w:rsid w:val="00D66F6A"/>
    <w:rsid w:val="00D6764F"/>
    <w:rsid w:val="00D71AE7"/>
    <w:rsid w:val="00D7251E"/>
    <w:rsid w:val="00D75431"/>
    <w:rsid w:val="00D75538"/>
    <w:rsid w:val="00D82169"/>
    <w:rsid w:val="00D82AE3"/>
    <w:rsid w:val="00D83F76"/>
    <w:rsid w:val="00D85038"/>
    <w:rsid w:val="00D86806"/>
    <w:rsid w:val="00D87B02"/>
    <w:rsid w:val="00D9045D"/>
    <w:rsid w:val="00D90AEA"/>
    <w:rsid w:val="00D91526"/>
    <w:rsid w:val="00D94A32"/>
    <w:rsid w:val="00D96B99"/>
    <w:rsid w:val="00D96CE8"/>
    <w:rsid w:val="00D96FB5"/>
    <w:rsid w:val="00D97D61"/>
    <w:rsid w:val="00DA02EF"/>
    <w:rsid w:val="00DA1C8B"/>
    <w:rsid w:val="00DA232A"/>
    <w:rsid w:val="00DA2787"/>
    <w:rsid w:val="00DA3554"/>
    <w:rsid w:val="00DA384B"/>
    <w:rsid w:val="00DA4712"/>
    <w:rsid w:val="00DA5751"/>
    <w:rsid w:val="00DA5D57"/>
    <w:rsid w:val="00DA6E27"/>
    <w:rsid w:val="00DA729A"/>
    <w:rsid w:val="00DB0D87"/>
    <w:rsid w:val="00DB1B50"/>
    <w:rsid w:val="00DB34EC"/>
    <w:rsid w:val="00DB3690"/>
    <w:rsid w:val="00DC1962"/>
    <w:rsid w:val="00DC3321"/>
    <w:rsid w:val="00DC7D4C"/>
    <w:rsid w:val="00DD4146"/>
    <w:rsid w:val="00DD663F"/>
    <w:rsid w:val="00DD74D5"/>
    <w:rsid w:val="00DD7E75"/>
    <w:rsid w:val="00DE11C9"/>
    <w:rsid w:val="00DE14CB"/>
    <w:rsid w:val="00DE515B"/>
    <w:rsid w:val="00DE684E"/>
    <w:rsid w:val="00DE6967"/>
    <w:rsid w:val="00DE6BC2"/>
    <w:rsid w:val="00DF06F3"/>
    <w:rsid w:val="00DF0F0F"/>
    <w:rsid w:val="00DF2143"/>
    <w:rsid w:val="00DF2264"/>
    <w:rsid w:val="00DF5055"/>
    <w:rsid w:val="00DF5FD8"/>
    <w:rsid w:val="00E0065A"/>
    <w:rsid w:val="00E02BCE"/>
    <w:rsid w:val="00E03AB5"/>
    <w:rsid w:val="00E056D4"/>
    <w:rsid w:val="00E05AD9"/>
    <w:rsid w:val="00E10B70"/>
    <w:rsid w:val="00E12E39"/>
    <w:rsid w:val="00E13C8E"/>
    <w:rsid w:val="00E13D7E"/>
    <w:rsid w:val="00E14F65"/>
    <w:rsid w:val="00E153F9"/>
    <w:rsid w:val="00E15AF8"/>
    <w:rsid w:val="00E20B6A"/>
    <w:rsid w:val="00E20F21"/>
    <w:rsid w:val="00E20F37"/>
    <w:rsid w:val="00E22A83"/>
    <w:rsid w:val="00E23795"/>
    <w:rsid w:val="00E23FB7"/>
    <w:rsid w:val="00E2549F"/>
    <w:rsid w:val="00E30619"/>
    <w:rsid w:val="00E30EFE"/>
    <w:rsid w:val="00E311C1"/>
    <w:rsid w:val="00E33271"/>
    <w:rsid w:val="00E35608"/>
    <w:rsid w:val="00E3625F"/>
    <w:rsid w:val="00E3643A"/>
    <w:rsid w:val="00E36B29"/>
    <w:rsid w:val="00E375D6"/>
    <w:rsid w:val="00E431BB"/>
    <w:rsid w:val="00E43C43"/>
    <w:rsid w:val="00E43D13"/>
    <w:rsid w:val="00E51FF6"/>
    <w:rsid w:val="00E5699F"/>
    <w:rsid w:val="00E60CBF"/>
    <w:rsid w:val="00E656DE"/>
    <w:rsid w:val="00E66E12"/>
    <w:rsid w:val="00E672C6"/>
    <w:rsid w:val="00E77201"/>
    <w:rsid w:val="00E77BF4"/>
    <w:rsid w:val="00E803F2"/>
    <w:rsid w:val="00E8114B"/>
    <w:rsid w:val="00E84E82"/>
    <w:rsid w:val="00E85BF3"/>
    <w:rsid w:val="00E94EEE"/>
    <w:rsid w:val="00E950DE"/>
    <w:rsid w:val="00E97BB5"/>
    <w:rsid w:val="00EA0336"/>
    <w:rsid w:val="00EA111B"/>
    <w:rsid w:val="00EA14AE"/>
    <w:rsid w:val="00EA21C6"/>
    <w:rsid w:val="00EA262E"/>
    <w:rsid w:val="00EA4916"/>
    <w:rsid w:val="00EA5296"/>
    <w:rsid w:val="00EB0916"/>
    <w:rsid w:val="00EB127A"/>
    <w:rsid w:val="00EB16B6"/>
    <w:rsid w:val="00EB66F2"/>
    <w:rsid w:val="00EB7873"/>
    <w:rsid w:val="00EC00C8"/>
    <w:rsid w:val="00EC0C22"/>
    <w:rsid w:val="00EC15B5"/>
    <w:rsid w:val="00EC3F56"/>
    <w:rsid w:val="00EC4C33"/>
    <w:rsid w:val="00EC7A37"/>
    <w:rsid w:val="00ED1BB7"/>
    <w:rsid w:val="00ED316E"/>
    <w:rsid w:val="00ED3B4E"/>
    <w:rsid w:val="00ED3C50"/>
    <w:rsid w:val="00ED645F"/>
    <w:rsid w:val="00ED6BD5"/>
    <w:rsid w:val="00EE0D66"/>
    <w:rsid w:val="00EE1A8B"/>
    <w:rsid w:val="00EE358A"/>
    <w:rsid w:val="00EE3C30"/>
    <w:rsid w:val="00EE4962"/>
    <w:rsid w:val="00EE4D92"/>
    <w:rsid w:val="00EF23D5"/>
    <w:rsid w:val="00EF4CC0"/>
    <w:rsid w:val="00EF7305"/>
    <w:rsid w:val="00EF7B7E"/>
    <w:rsid w:val="00EF7DAA"/>
    <w:rsid w:val="00F01205"/>
    <w:rsid w:val="00F01BE0"/>
    <w:rsid w:val="00F01FC9"/>
    <w:rsid w:val="00F0379C"/>
    <w:rsid w:val="00F04298"/>
    <w:rsid w:val="00F078DE"/>
    <w:rsid w:val="00F11DF8"/>
    <w:rsid w:val="00F13B90"/>
    <w:rsid w:val="00F142DB"/>
    <w:rsid w:val="00F1769E"/>
    <w:rsid w:val="00F20B74"/>
    <w:rsid w:val="00F21DD2"/>
    <w:rsid w:val="00F24714"/>
    <w:rsid w:val="00F25235"/>
    <w:rsid w:val="00F25968"/>
    <w:rsid w:val="00F25C00"/>
    <w:rsid w:val="00F26AAB"/>
    <w:rsid w:val="00F27448"/>
    <w:rsid w:val="00F3095E"/>
    <w:rsid w:val="00F31306"/>
    <w:rsid w:val="00F32897"/>
    <w:rsid w:val="00F32F51"/>
    <w:rsid w:val="00F34523"/>
    <w:rsid w:val="00F35D2A"/>
    <w:rsid w:val="00F36287"/>
    <w:rsid w:val="00F40573"/>
    <w:rsid w:val="00F40605"/>
    <w:rsid w:val="00F4356F"/>
    <w:rsid w:val="00F43EDC"/>
    <w:rsid w:val="00F45172"/>
    <w:rsid w:val="00F45739"/>
    <w:rsid w:val="00F46951"/>
    <w:rsid w:val="00F50A78"/>
    <w:rsid w:val="00F52815"/>
    <w:rsid w:val="00F5527B"/>
    <w:rsid w:val="00F61C29"/>
    <w:rsid w:val="00F62198"/>
    <w:rsid w:val="00F62EF2"/>
    <w:rsid w:val="00F6590E"/>
    <w:rsid w:val="00F66FBE"/>
    <w:rsid w:val="00F678E1"/>
    <w:rsid w:val="00F67962"/>
    <w:rsid w:val="00F71F3B"/>
    <w:rsid w:val="00F7326D"/>
    <w:rsid w:val="00F76B4E"/>
    <w:rsid w:val="00F76D5B"/>
    <w:rsid w:val="00F81077"/>
    <w:rsid w:val="00F81AEE"/>
    <w:rsid w:val="00F916FF"/>
    <w:rsid w:val="00F94730"/>
    <w:rsid w:val="00F94C74"/>
    <w:rsid w:val="00F9552E"/>
    <w:rsid w:val="00F95BA8"/>
    <w:rsid w:val="00F96F44"/>
    <w:rsid w:val="00F973B9"/>
    <w:rsid w:val="00FA0BF8"/>
    <w:rsid w:val="00FA14D2"/>
    <w:rsid w:val="00FA34E6"/>
    <w:rsid w:val="00FA3CC7"/>
    <w:rsid w:val="00FA65C4"/>
    <w:rsid w:val="00FA69E1"/>
    <w:rsid w:val="00FB1368"/>
    <w:rsid w:val="00FB2F5A"/>
    <w:rsid w:val="00FB3A74"/>
    <w:rsid w:val="00FB5CF7"/>
    <w:rsid w:val="00FB5ED9"/>
    <w:rsid w:val="00FB6D24"/>
    <w:rsid w:val="00FC0023"/>
    <w:rsid w:val="00FC5E68"/>
    <w:rsid w:val="00FC6911"/>
    <w:rsid w:val="00FD19DA"/>
    <w:rsid w:val="00FD295B"/>
    <w:rsid w:val="00FD3825"/>
    <w:rsid w:val="00FD39C6"/>
    <w:rsid w:val="00FD5C60"/>
    <w:rsid w:val="00FE0907"/>
    <w:rsid w:val="00FF1271"/>
    <w:rsid w:val="00FF14CC"/>
    <w:rsid w:val="00FF492E"/>
    <w:rsid w:val="00FF61AA"/>
    <w:rsid w:val="00FF66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818</Words>
  <Characters>2176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3</dc:creator>
  <cp:lastModifiedBy>749633</cp:lastModifiedBy>
  <cp:revision>1</cp:revision>
  <dcterms:created xsi:type="dcterms:W3CDTF">2022-07-30T11:46:00Z</dcterms:created>
  <dcterms:modified xsi:type="dcterms:W3CDTF">2022-07-30T11:46:00Z</dcterms:modified>
</cp:coreProperties>
</file>